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00650E" w14:textId="51F0A941" w:rsidR="000B16E3" w:rsidRPr="006D0DE7" w:rsidRDefault="000B16E3" w:rsidP="006D0DE7">
      <w:pPr>
        <w:spacing w:line="480" w:lineRule="auto"/>
      </w:pPr>
      <w:bookmarkStart w:id="0" w:name="_GoBack"/>
      <w:bookmarkEnd w:id="0"/>
      <w:r>
        <w:rPr>
          <w:b/>
        </w:rPr>
        <w:t>SUPP</w:t>
      </w:r>
      <w:r w:rsidR="00EB3D15">
        <w:rPr>
          <w:b/>
        </w:rPr>
        <w:t>ORTING</w:t>
      </w:r>
      <w:r>
        <w:rPr>
          <w:b/>
        </w:rPr>
        <w:t xml:space="preserve"> INFORMATION</w:t>
      </w:r>
    </w:p>
    <w:p w14:paraId="6F18ECC1" w14:textId="601A3C4A" w:rsidR="00DA1044" w:rsidRDefault="00DA1044" w:rsidP="000B16E3">
      <w:pPr>
        <w:spacing w:line="480" w:lineRule="auto"/>
        <w:jc w:val="both"/>
        <w:rPr>
          <w:b/>
        </w:rPr>
      </w:pPr>
      <w:r>
        <w:rPr>
          <w:b/>
        </w:rPr>
        <w:t>Appendix S1</w:t>
      </w:r>
    </w:p>
    <w:p w14:paraId="60B9CC79" w14:textId="5259E3E0" w:rsidR="007C7404" w:rsidRDefault="007C7404" w:rsidP="000B16E3">
      <w:pPr>
        <w:spacing w:line="480" w:lineRule="auto"/>
        <w:jc w:val="both"/>
        <w:rPr>
          <w:i/>
        </w:rPr>
      </w:pPr>
      <w:r>
        <w:rPr>
          <w:i/>
        </w:rPr>
        <w:t>Pooling populations within sampling sites</w:t>
      </w:r>
    </w:p>
    <w:p w14:paraId="0E3C19B4" w14:textId="29F2F8A7" w:rsidR="007C7404" w:rsidRPr="007C7404" w:rsidRDefault="007C7404" w:rsidP="005C4E92">
      <w:pPr>
        <w:spacing w:line="480" w:lineRule="auto"/>
        <w:ind w:firstLine="720"/>
        <w:jc w:val="both"/>
      </w:pPr>
      <w:r>
        <w:t>The</w:t>
      </w:r>
      <w:r w:rsidRPr="007C7404">
        <w:t xml:space="preserve"> primary interest</w:t>
      </w:r>
      <w:r>
        <w:t xml:space="preserve"> of this investigation</w:t>
      </w:r>
      <w:r w:rsidRPr="007C7404">
        <w:t xml:space="preserve"> was in large-scale patterns of population structure across the</w:t>
      </w:r>
      <w:r>
        <w:t xml:space="preserve"> wider</w:t>
      </w:r>
      <w:r w:rsidRPr="007C7404">
        <w:t xml:space="preserve"> Caribbean, and therefore we </w:t>
      </w:r>
      <w:r>
        <w:t>pooled all sampling locations from each</w:t>
      </w:r>
      <w:r w:rsidRPr="007C7404">
        <w:t xml:space="preserve"> reef system into </w:t>
      </w:r>
      <w:r>
        <w:t>a single population</w:t>
      </w:r>
      <w:r w:rsidRPr="007C7404">
        <w:t xml:space="preserve"> to avoid overcomplicating regional patterns. For the samples collected from im</w:t>
      </w:r>
      <w:r>
        <w:t>mediately adjacent reefs (i.e., two</w:t>
      </w:r>
      <w:r w:rsidRPr="007C7404">
        <w:t xml:space="preserve"> </w:t>
      </w:r>
      <w:r>
        <w:t>in Puerto Rico and two</w:t>
      </w:r>
      <w:r w:rsidRPr="007C7404">
        <w:t xml:space="preserve"> in </w:t>
      </w:r>
      <w:r w:rsidR="005D0F69">
        <w:t>USVI), this is unlikely to create</w:t>
      </w:r>
      <w:r w:rsidRPr="007C7404">
        <w:t xml:space="preserve"> a problem. However, </w:t>
      </w:r>
      <w:r>
        <w:t>within certain reef systems</w:t>
      </w:r>
      <w:r w:rsidRPr="007C7404">
        <w:t xml:space="preserve">, </w:t>
      </w:r>
      <w:r>
        <w:t>the sampling locations</w:t>
      </w:r>
      <w:r w:rsidRPr="007C7404">
        <w:t xml:space="preserve"> were considerably far apart (i.e., Florida Keys, </w:t>
      </w:r>
      <w:proofErr w:type="spellStart"/>
      <w:r w:rsidRPr="007C7404">
        <w:t>Curaçao</w:t>
      </w:r>
      <w:proofErr w:type="spellEnd"/>
      <w:r w:rsidRPr="007C7404">
        <w:t xml:space="preserve"> and FGB).</w:t>
      </w:r>
    </w:p>
    <w:p w14:paraId="56F53915" w14:textId="77777777" w:rsidR="00833EBC" w:rsidRDefault="007C7404" w:rsidP="005C4E92">
      <w:pPr>
        <w:spacing w:line="480" w:lineRule="auto"/>
        <w:ind w:firstLine="720"/>
        <w:jc w:val="both"/>
      </w:pPr>
      <w:r w:rsidRPr="005C4E92">
        <w:t xml:space="preserve">In regard to the Florida Keys, only six samples were collected from each of the upper Keys sites, while 49 were collected from the Lower Keys site. We were not comfortable assuming that six samples would accurately represent the true allele frequencies at those locations, so we elected to group all the Florida Keys samples into a single population. Similarly, the 46 samples from </w:t>
      </w:r>
      <w:proofErr w:type="spellStart"/>
      <w:r w:rsidRPr="005C4E92">
        <w:t>Curaçao</w:t>
      </w:r>
      <w:proofErr w:type="spellEnd"/>
      <w:r w:rsidRPr="005C4E92">
        <w:t xml:space="preserve"> were almost evenly split between the three collection sites, leaving 14-16 samples per site. Again, rather than base allele frequency distributions on small neighboring populations, we pool</w:t>
      </w:r>
      <w:r w:rsidR="00833EBC">
        <w:t>ed</w:t>
      </w:r>
      <w:r w:rsidRPr="005C4E92">
        <w:t xml:space="preserve"> these sites into a larger population representing the enti</w:t>
      </w:r>
      <w:r w:rsidR="00833EBC">
        <w:t xml:space="preserve">re </w:t>
      </w:r>
      <w:proofErr w:type="spellStart"/>
      <w:r w:rsidR="00833EBC">
        <w:t>Curaçao</w:t>
      </w:r>
      <w:proofErr w:type="spellEnd"/>
      <w:r w:rsidR="00833EBC">
        <w:t xml:space="preserve"> reef system. </w:t>
      </w:r>
    </w:p>
    <w:p w14:paraId="102E1149" w14:textId="70B76A85" w:rsidR="007C7404" w:rsidRDefault="00833EBC" w:rsidP="005C4E92">
      <w:pPr>
        <w:spacing w:line="480" w:lineRule="auto"/>
        <w:ind w:firstLine="720"/>
        <w:jc w:val="both"/>
      </w:pPr>
      <w:r>
        <w:t>T</w:t>
      </w:r>
      <w:r w:rsidR="005C4E92">
        <w:t>he two populations from</w:t>
      </w:r>
      <w:r w:rsidR="007C7404" w:rsidRPr="005C4E92">
        <w:t xml:space="preserve"> the Flower Garden Banks</w:t>
      </w:r>
      <w:r>
        <w:t>, however,</w:t>
      </w:r>
      <w:r w:rsidR="007C7404" w:rsidRPr="005C4E92">
        <w:t xml:space="preserve"> had sufficiently large sample sizes (n = 39, 51</w:t>
      </w:r>
      <w:r>
        <w:t>) and</w:t>
      </w:r>
      <w:r w:rsidR="007C7404" w:rsidRPr="005C4E92">
        <w:t xml:space="preserve"> are uniquely separated by 13 miles o</w:t>
      </w:r>
      <w:r>
        <w:t>f open ocean (60-150 m depth). Thus, w</w:t>
      </w:r>
      <w:r w:rsidR="007C7404" w:rsidRPr="005C4E92">
        <w:t>e ran analyses both with and without pooling the sites and found that the popula</w:t>
      </w:r>
      <w:r>
        <w:t>tions on the banks were</w:t>
      </w:r>
      <w:r w:rsidR="007C7404" w:rsidRPr="005C4E92">
        <w:t xml:space="preserve"> </w:t>
      </w:r>
      <w:r w:rsidR="005D0F69">
        <w:t xml:space="preserve">quite </w:t>
      </w:r>
      <w:r w:rsidR="007C7404" w:rsidRPr="005C4E92">
        <w:t>similar</w:t>
      </w:r>
      <w:r w:rsidR="005D0F69">
        <w:t xml:space="preserve"> genetically</w:t>
      </w:r>
      <w:r w:rsidR="007C7404" w:rsidRPr="005C4E92">
        <w:t>. The pairwise F</w:t>
      </w:r>
      <w:r w:rsidR="007C7404" w:rsidRPr="005C4E92">
        <w:rPr>
          <w:vertAlign w:val="subscript"/>
        </w:rPr>
        <w:t>ST</w:t>
      </w:r>
      <w:r w:rsidR="007C7404" w:rsidRPr="005C4E92">
        <w:t xml:space="preserve"> between the two populations was 0.012 and non-significant after Bonferroni correction, which was the lowest value for any pairwise comparison in that analysis. Due to the geographic proximity of the two sites, the genetic similarity </w:t>
      </w:r>
      <w:r w:rsidR="00984CE5">
        <w:t>warranted</w:t>
      </w:r>
      <w:r w:rsidR="007C7404" w:rsidRPr="005C4E92">
        <w:t xml:space="preserve"> pool</w:t>
      </w:r>
      <w:r w:rsidR="00984CE5">
        <w:t>ing</w:t>
      </w:r>
      <w:r w:rsidR="007C7404" w:rsidRPr="005C4E92">
        <w:t xml:space="preserve"> them into a larger population for the basin-wide study.</w:t>
      </w:r>
    </w:p>
    <w:p w14:paraId="59F6E357" w14:textId="77777777" w:rsidR="007C7404" w:rsidRPr="007C7404" w:rsidRDefault="007C7404" w:rsidP="007C7404">
      <w:pPr>
        <w:spacing w:line="480" w:lineRule="auto"/>
        <w:jc w:val="both"/>
      </w:pPr>
    </w:p>
    <w:p w14:paraId="7D31CC75" w14:textId="4BC2E523" w:rsidR="000B16E3" w:rsidRPr="00F3779E" w:rsidRDefault="00EF5106" w:rsidP="000B16E3">
      <w:pPr>
        <w:spacing w:line="480" w:lineRule="auto"/>
        <w:jc w:val="both"/>
        <w:rPr>
          <w:i/>
        </w:rPr>
      </w:pPr>
      <w:r>
        <w:rPr>
          <w:i/>
        </w:rPr>
        <w:t xml:space="preserve">Analysis of </w:t>
      </w:r>
      <w:r w:rsidR="000B16E3">
        <w:rPr>
          <w:i/>
        </w:rPr>
        <w:t>Null Alleles</w:t>
      </w:r>
    </w:p>
    <w:p w14:paraId="7A7DA6CD" w14:textId="65B31389" w:rsidR="000B16E3" w:rsidRPr="00157A29" w:rsidRDefault="000B16E3" w:rsidP="000B16E3">
      <w:pPr>
        <w:spacing w:line="480" w:lineRule="auto"/>
        <w:ind w:firstLine="720"/>
        <w:jc w:val="both"/>
      </w:pPr>
      <w:r>
        <w:t>In developing</w:t>
      </w:r>
      <w:r w:rsidRPr="00157A29">
        <w:t xml:space="preserve"> the microsatellites used </w:t>
      </w:r>
      <w:r>
        <w:t>in this study</w:t>
      </w:r>
      <w:r w:rsidRPr="00157A29">
        <w:t xml:space="preserve">, Davies </w:t>
      </w:r>
      <w:r w:rsidRPr="00157A29">
        <w:rPr>
          <w:i/>
        </w:rPr>
        <w:t xml:space="preserve">et al. </w:t>
      </w:r>
      <w:r w:rsidRPr="00157A29">
        <w:t>(2013</w:t>
      </w:r>
      <w:r w:rsidR="00207BBC">
        <w:t>b</w:t>
      </w:r>
      <w:r w:rsidRPr="00157A29">
        <w:t>) found evidence fo</w:t>
      </w:r>
      <w:r>
        <w:t>r null alleles at three of</w:t>
      </w:r>
      <w:r w:rsidRPr="00157A29">
        <w:t xml:space="preserve"> </w:t>
      </w:r>
      <w:r>
        <w:t xml:space="preserve">the </w:t>
      </w:r>
      <w:r w:rsidRPr="00157A29">
        <w:t>four loci</w:t>
      </w:r>
      <w:r>
        <w:t xml:space="preserve"> associated with substantial heterozygote deficit</w:t>
      </w:r>
      <w:r w:rsidRPr="00157A29">
        <w:t xml:space="preserve">, suggesting that the observed </w:t>
      </w:r>
      <w:r>
        <w:t>pattern</w:t>
      </w:r>
      <w:r w:rsidRPr="00157A29">
        <w:t xml:space="preserve"> may be due to the presence of null alleles. Re-analysis with the</w:t>
      </w:r>
      <w:r w:rsidR="00207BBC">
        <w:t xml:space="preserve"> expanded dataset of</w:t>
      </w:r>
      <w:r w:rsidRPr="00157A29">
        <w:t xml:space="preserve"> this study corroborates this finding, in that the highest frequencies of null alleles estimated using the EM algorithm of </w:t>
      </w:r>
      <w:proofErr w:type="spellStart"/>
      <w:r w:rsidRPr="00157A29">
        <w:t>Dempster</w:t>
      </w:r>
      <w:proofErr w:type="spellEnd"/>
      <w:r w:rsidRPr="00157A29">
        <w:t xml:space="preserve"> </w:t>
      </w:r>
      <w:r w:rsidRPr="00157A29">
        <w:rPr>
          <w:i/>
        </w:rPr>
        <w:t>et al.</w:t>
      </w:r>
      <w:r w:rsidRPr="00157A29">
        <w:t xml:space="preserve"> (1977) were found in the</w:t>
      </w:r>
      <w:r>
        <w:t xml:space="preserve"> same</w:t>
      </w:r>
      <w:r w:rsidRPr="00157A29">
        <w:t xml:space="preserve"> four loci. </w:t>
      </w:r>
      <w:r>
        <w:t>I</w:t>
      </w:r>
      <w:r w:rsidRPr="00157A29">
        <w:t>t is important to note</w:t>
      </w:r>
      <w:r>
        <w:t>, however,</w:t>
      </w:r>
      <w:r w:rsidRPr="00157A29">
        <w:t xml:space="preserve"> that all estimates were relatively low (max </w:t>
      </w:r>
      <m:oMath>
        <m:acc>
          <m:accPr>
            <m:ctrlPr>
              <w:rPr>
                <w:rFonts w:ascii="Cambria Math" w:hAnsi="Cambria Math"/>
                <w:i/>
              </w:rPr>
            </m:ctrlPr>
          </m:accPr>
          <m:e>
            <m:r>
              <w:rPr>
                <w:rFonts w:ascii="Cambria Math" w:hAnsi="Cambria Math"/>
              </w:rPr>
              <m:t>r</m:t>
            </m:r>
          </m:e>
        </m:acc>
      </m:oMath>
      <w:r w:rsidRPr="00157A29">
        <w:t xml:space="preserve"> = 0.22; Table </w:t>
      </w:r>
      <w:r w:rsidR="00ED2767">
        <w:t>S</w:t>
      </w:r>
      <w:r w:rsidRPr="00157A29">
        <w:t>2).</w:t>
      </w:r>
      <w:r>
        <w:t xml:space="preserve"> </w:t>
      </w:r>
      <w:proofErr w:type="spellStart"/>
      <w:r>
        <w:t>Chapuis</w:t>
      </w:r>
      <w:proofErr w:type="spellEnd"/>
      <w:r>
        <w:t xml:space="preserve"> and </w:t>
      </w:r>
      <w:proofErr w:type="spellStart"/>
      <w:r>
        <w:t>Estoup</w:t>
      </w:r>
      <w:proofErr w:type="spellEnd"/>
      <w:r>
        <w:t xml:space="preserve"> (2007) demonstrate through simulations that a null allele rate of approximately 20% has a negligible effect on estimates of population structure.</w:t>
      </w:r>
    </w:p>
    <w:p w14:paraId="417501E1" w14:textId="2B811E57" w:rsidR="000B16E3" w:rsidRPr="00157A29" w:rsidRDefault="000B16E3" w:rsidP="000B16E3">
      <w:pPr>
        <w:spacing w:line="480" w:lineRule="auto"/>
        <w:ind w:firstLine="720"/>
      </w:pPr>
      <w:r w:rsidRPr="00157A29">
        <w:t xml:space="preserve">To </w:t>
      </w:r>
      <w:r>
        <w:t>assess</w:t>
      </w:r>
      <w:r w:rsidRPr="00157A29">
        <w:t xml:space="preserve"> the effect of null alleles on </w:t>
      </w:r>
      <w:r>
        <w:t xml:space="preserve">our </w:t>
      </w:r>
      <w:r w:rsidRPr="00157A29">
        <w:t>analyses, pairwise F</w:t>
      </w:r>
      <w:r w:rsidRPr="00157A29">
        <w:rPr>
          <w:vertAlign w:val="subscript"/>
        </w:rPr>
        <w:t>ST</w:t>
      </w:r>
      <w:r w:rsidRPr="00157A29">
        <w:t xml:space="preserve"> values between sites were adjusted using the excluding null allele (ENA) method executed in </w:t>
      </w:r>
      <w:proofErr w:type="spellStart"/>
      <w:r w:rsidRPr="00157A29">
        <w:t>FreeNA</w:t>
      </w:r>
      <w:proofErr w:type="spellEnd"/>
      <w:r w:rsidRPr="00157A29">
        <w:t xml:space="preserve">, as recommended by </w:t>
      </w:r>
      <w:proofErr w:type="spellStart"/>
      <w:r w:rsidRPr="00157A29">
        <w:t>Chapuis</w:t>
      </w:r>
      <w:proofErr w:type="spellEnd"/>
      <w:r w:rsidRPr="00157A29">
        <w:t xml:space="preserve"> and </w:t>
      </w:r>
      <w:proofErr w:type="spellStart"/>
      <w:r w:rsidRPr="00157A29">
        <w:t>Estoup</w:t>
      </w:r>
      <w:proofErr w:type="spellEnd"/>
      <w:r w:rsidRPr="00157A29">
        <w:t xml:space="preserve"> (2007). A Mantel test between uncorrected and ENA-corrected pairwise F</w:t>
      </w:r>
      <w:r w:rsidRPr="00157A29">
        <w:rPr>
          <w:vertAlign w:val="subscript"/>
        </w:rPr>
        <w:t>ST</w:t>
      </w:r>
      <w:r w:rsidR="00DB6733">
        <w:t xml:space="preserve"> (9999</w:t>
      </w:r>
      <w:r w:rsidRPr="00157A29">
        <w:t xml:space="preserve"> permutations) showed these values to be very similar and strongly correlated (mean difference: 0.0001, r = 0.985, p-value</w:t>
      </w:r>
      <w:r w:rsidR="00DB6733">
        <w:t xml:space="preserve"> = 0.0001; Figure </w:t>
      </w:r>
      <w:r w:rsidR="00ED2767">
        <w:t>S</w:t>
      </w:r>
      <w:r w:rsidR="00516C5F">
        <w:t>1</w:t>
      </w:r>
      <w:r w:rsidRPr="00157A29">
        <w:t>), indicating that the presence of null alleles does not significantly alter downstream analyses. For this reason, and due to the relatively low frequency of null alleles, we elected to retain all nine microsatellite loci in our analysis.</w:t>
      </w:r>
    </w:p>
    <w:p w14:paraId="40D5F4DF" w14:textId="77777777" w:rsidR="00C412C8" w:rsidRDefault="00C412C8" w:rsidP="001B0A0A">
      <w:pPr>
        <w:spacing w:line="480" w:lineRule="auto"/>
      </w:pPr>
      <w:r>
        <w:br w:type="page"/>
      </w:r>
    </w:p>
    <w:p w14:paraId="65C4D599" w14:textId="218490C8" w:rsidR="00B438C1" w:rsidRDefault="0072122A" w:rsidP="00165E53">
      <w:r w:rsidRPr="004C1750">
        <w:rPr>
          <w:b/>
        </w:rPr>
        <w:lastRenderedPageBreak/>
        <w:t xml:space="preserve">Table </w:t>
      </w:r>
      <w:r w:rsidR="00EB3D15">
        <w:rPr>
          <w:b/>
        </w:rPr>
        <w:t>S</w:t>
      </w:r>
      <w:r w:rsidRPr="004C1750">
        <w:rPr>
          <w:b/>
        </w:rPr>
        <w:t>1</w:t>
      </w:r>
      <w:r w:rsidR="00B438C1" w:rsidRPr="004C1750">
        <w:rPr>
          <w:b/>
        </w:rPr>
        <w:t xml:space="preserve">. </w:t>
      </w:r>
      <w:r w:rsidR="005D7A37">
        <w:rPr>
          <w:b/>
        </w:rPr>
        <w:t>Single locus</w:t>
      </w:r>
      <w:r w:rsidR="004C5ABA">
        <w:rPr>
          <w:b/>
        </w:rPr>
        <w:t xml:space="preserve"> estimates of</w:t>
      </w:r>
      <w:r w:rsidR="004C1750" w:rsidRPr="004C1750">
        <w:rPr>
          <w:b/>
        </w:rPr>
        <w:t xml:space="preserve"> heterozygote deficiency.</w:t>
      </w:r>
      <w:r w:rsidR="004C1750">
        <w:rPr>
          <w:b/>
        </w:rPr>
        <w:t xml:space="preserve"> </w:t>
      </w:r>
      <w:r w:rsidR="004C1750">
        <w:rPr>
          <w:i/>
        </w:rPr>
        <w:t>N</w:t>
      </w:r>
      <w:r w:rsidR="004C1750">
        <w:t xml:space="preserve">: number of unique multilocus genets, </w:t>
      </w:r>
      <w:r w:rsidR="004C1750">
        <w:rPr>
          <w:i/>
        </w:rPr>
        <w:t>A</w:t>
      </w:r>
      <w:r w:rsidR="004C1750">
        <w:rPr>
          <w:i/>
          <w:vertAlign w:val="subscript"/>
        </w:rPr>
        <w:t>e</w:t>
      </w:r>
      <w:r w:rsidR="004C1750">
        <w:t xml:space="preserve">: effective number of alleles, </w:t>
      </w:r>
      <w:r w:rsidR="004C1750">
        <w:rPr>
          <w:i/>
        </w:rPr>
        <w:t>HWE</w:t>
      </w:r>
      <w:r w:rsidR="004C1750">
        <w:t xml:space="preserve">: </w:t>
      </w:r>
      <w:r w:rsidR="004C1750">
        <w:rPr>
          <w:i/>
        </w:rPr>
        <w:t>P</w:t>
      </w:r>
      <w:r w:rsidR="004C1750">
        <w:t xml:space="preserve"> value of Fishers’ exact test for heterozygote deficit based on 10,000 dememorization steps with 500 batches of 10,000 random permutations</w:t>
      </w:r>
      <w:r w:rsidR="004C5ABA">
        <w:t xml:space="preserve">, </w:t>
      </w:r>
      <w:r w:rsidR="004C5ABA">
        <w:rPr>
          <w:i/>
        </w:rPr>
        <w:t>F</w:t>
      </w:r>
      <w:r w:rsidR="004C5ABA">
        <w:rPr>
          <w:i/>
          <w:vertAlign w:val="subscript"/>
        </w:rPr>
        <w:t>IS</w:t>
      </w:r>
      <w:r w:rsidR="004C5ABA">
        <w:t>: inbreeding coefficient</w:t>
      </w:r>
      <w:r w:rsidR="004C1750">
        <w:t>.</w:t>
      </w:r>
      <w:r w:rsidR="004C1750">
        <w:rPr>
          <w:i/>
        </w:rPr>
        <w:t xml:space="preserve"> </w:t>
      </w:r>
      <w:r w:rsidR="004C1750">
        <w:t xml:space="preserve">All values shaded in grey are significant at the </w:t>
      </w:r>
      <w:r w:rsidR="004C1750">
        <w:sym w:font="Symbol" w:char="F061"/>
      </w:r>
      <w:r w:rsidR="004C1750">
        <w:t xml:space="preserve"> = 0.05 level following sequential Bonferroni correction.</w:t>
      </w:r>
      <w:r w:rsidR="008720E3">
        <w:t xml:space="preserve"> Site abbreviations are as in Table 1.</w:t>
      </w:r>
    </w:p>
    <w:p w14:paraId="6FAF9934" w14:textId="77777777" w:rsidR="00165E53" w:rsidRDefault="00165E53" w:rsidP="00165E53"/>
    <w:p w14:paraId="4B432C64" w14:textId="3584A174" w:rsidR="000A5456" w:rsidRDefault="00F5614E" w:rsidP="001B0A0A">
      <w:pPr>
        <w:spacing w:line="480" w:lineRule="auto"/>
      </w:pPr>
      <w:r>
        <w:rPr>
          <w:noProof/>
        </w:rPr>
        <w:drawing>
          <wp:inline distT="0" distB="0" distL="0" distR="0" wp14:anchorId="379D94F7" wp14:editId="0AF6A966">
            <wp:extent cx="7064347" cy="4166914"/>
            <wp:effectExtent l="0" t="0" r="0" b="0"/>
            <wp:docPr id="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rot="-5400000">
                      <a:off x="0" y="0"/>
                      <a:ext cx="7074613" cy="4172969"/>
                    </a:xfrm>
                    <a:prstGeom prst="rect">
                      <a:avLst/>
                    </a:prstGeom>
                    <a:noFill/>
                    <a:ln>
                      <a:noFill/>
                    </a:ln>
                  </pic:spPr>
                </pic:pic>
              </a:graphicData>
            </a:graphic>
          </wp:inline>
        </w:drawing>
      </w:r>
      <w:r w:rsidR="000A5456">
        <w:br w:type="page"/>
      </w:r>
    </w:p>
    <w:p w14:paraId="6B0AE20D" w14:textId="12447205" w:rsidR="0072122A" w:rsidRDefault="005D7A37" w:rsidP="005D7A37">
      <w:r>
        <w:rPr>
          <w:b/>
        </w:rPr>
        <w:lastRenderedPageBreak/>
        <w:t xml:space="preserve">Table </w:t>
      </w:r>
      <w:r w:rsidR="00EB3D15">
        <w:rPr>
          <w:b/>
        </w:rPr>
        <w:t>S</w:t>
      </w:r>
      <w:r>
        <w:rPr>
          <w:b/>
        </w:rPr>
        <w:t>2. Single locus estimates of n</w:t>
      </w:r>
      <w:r w:rsidR="0072122A" w:rsidRPr="005D7A37">
        <w:rPr>
          <w:b/>
        </w:rPr>
        <w:t>ull allele frequency</w:t>
      </w:r>
      <w:r>
        <w:rPr>
          <w:b/>
        </w:rPr>
        <w:t xml:space="preserve"> based on EM algorithm of </w:t>
      </w:r>
      <w:proofErr w:type="spellStart"/>
      <w:r>
        <w:rPr>
          <w:b/>
        </w:rPr>
        <w:t>Dempster</w:t>
      </w:r>
      <w:proofErr w:type="spellEnd"/>
      <w:r>
        <w:rPr>
          <w:b/>
          <w:i/>
        </w:rPr>
        <w:t xml:space="preserve"> et al.</w:t>
      </w:r>
      <w:r>
        <w:rPr>
          <w:b/>
        </w:rPr>
        <w:t xml:space="preserve"> (1977)</w:t>
      </w:r>
      <w:r>
        <w:t xml:space="preserve">. </w:t>
      </w:r>
      <w:r w:rsidR="008720E3">
        <w:t>Site a</w:t>
      </w:r>
      <w:r>
        <w:t>bbreviations are as in Table 1.</w:t>
      </w:r>
    </w:p>
    <w:p w14:paraId="1B8EF1E1" w14:textId="77777777" w:rsidR="005D7A37" w:rsidRPr="005D7A37" w:rsidRDefault="005D7A37" w:rsidP="005D7A37"/>
    <w:p w14:paraId="55E2009B" w14:textId="398E9F2F" w:rsidR="0072122A" w:rsidRDefault="00F5614E" w:rsidP="001B0A0A">
      <w:pPr>
        <w:spacing w:line="480" w:lineRule="auto"/>
      </w:pPr>
      <w:r w:rsidRPr="005C3492">
        <w:rPr>
          <w:noProof/>
        </w:rPr>
        <w:drawing>
          <wp:inline distT="0" distB="0" distL="0" distR="0" wp14:anchorId="60036615" wp14:editId="7A521222">
            <wp:extent cx="5937885" cy="1806575"/>
            <wp:effectExtent l="0" t="0" r="5715" b="0"/>
            <wp:docPr id="46" name="Picture 4" descr="Macintosh HD:Users:Jay1:Documents:UNC:Research:Carib_Fav_Sarah:Figures:NullAlleleFreq.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Jay1:Documents:UNC:Research:Carib_Fav_Sarah:Figures:NullAlleleFreq.pd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37885" cy="1806575"/>
                    </a:xfrm>
                    <a:prstGeom prst="rect">
                      <a:avLst/>
                    </a:prstGeom>
                    <a:noFill/>
                    <a:ln>
                      <a:noFill/>
                    </a:ln>
                  </pic:spPr>
                </pic:pic>
              </a:graphicData>
            </a:graphic>
          </wp:inline>
        </w:drawing>
      </w:r>
    </w:p>
    <w:p w14:paraId="5A3E192B" w14:textId="77777777" w:rsidR="0072122A" w:rsidRDefault="0072122A" w:rsidP="001B0A0A">
      <w:pPr>
        <w:spacing w:line="480" w:lineRule="auto"/>
      </w:pPr>
      <w:r>
        <w:br w:type="page"/>
      </w:r>
    </w:p>
    <w:p w14:paraId="1B585ED0" w14:textId="01DB3CFA" w:rsidR="0072122A" w:rsidRDefault="0072122A" w:rsidP="00BF6B19">
      <w:r w:rsidRPr="005D7A37">
        <w:rPr>
          <w:b/>
        </w:rPr>
        <w:lastRenderedPageBreak/>
        <w:t xml:space="preserve">Table </w:t>
      </w:r>
      <w:r w:rsidR="00EB3D15">
        <w:rPr>
          <w:b/>
        </w:rPr>
        <w:t>S</w:t>
      </w:r>
      <w:r w:rsidRPr="005D7A37">
        <w:rPr>
          <w:b/>
        </w:rPr>
        <w:t xml:space="preserve">3. </w:t>
      </w:r>
      <w:r w:rsidR="005D7A37" w:rsidRPr="005D7A37">
        <w:rPr>
          <w:b/>
        </w:rPr>
        <w:t>Tests of linkage disequilibrium between pairs of loci</w:t>
      </w:r>
      <w:r w:rsidR="005D7A37">
        <w:rPr>
          <w:b/>
        </w:rPr>
        <w:t xml:space="preserve">. </w:t>
      </w:r>
      <w:r w:rsidR="00BF6B19">
        <w:rPr>
          <w:i/>
        </w:rPr>
        <w:t xml:space="preserve">P </w:t>
      </w:r>
      <w:r w:rsidR="00BF6B19">
        <w:t xml:space="preserve">values for significance tests are based on 7200 random permutations. All values shaded in grey are significant at the </w:t>
      </w:r>
      <w:r w:rsidR="00BF6B19">
        <w:sym w:font="Symbol" w:char="F061"/>
      </w:r>
      <w:r w:rsidR="00BF6B19">
        <w:t xml:space="preserve"> = 0.05 level following sequential Bonferroni correction.</w:t>
      </w:r>
      <w:r w:rsidR="008720E3">
        <w:t xml:space="preserve"> Site abbreviations are as in Table 1.</w:t>
      </w:r>
    </w:p>
    <w:p w14:paraId="283A2363" w14:textId="77777777" w:rsidR="00BF6B19" w:rsidRPr="00BF6B19" w:rsidRDefault="00BF6B19" w:rsidP="00BF6B19"/>
    <w:p w14:paraId="596C4DED" w14:textId="5A02A558" w:rsidR="0072122A" w:rsidRDefault="00F5614E" w:rsidP="001B0A0A">
      <w:pPr>
        <w:spacing w:line="480" w:lineRule="auto"/>
      </w:pPr>
      <w:r w:rsidRPr="005C3492">
        <w:rPr>
          <w:noProof/>
        </w:rPr>
        <w:drawing>
          <wp:inline distT="0" distB="0" distL="0" distR="0" wp14:anchorId="7D701721" wp14:editId="065A873B">
            <wp:extent cx="5937885" cy="6631940"/>
            <wp:effectExtent l="0" t="0" r="5715" b="0"/>
            <wp:docPr id="47" name="Picture 5" descr="Macintosh HD:Users:Jay1:Documents:UNC:Research:Carib_Fav_Sarah:Figures:LocByPop LD.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Macintosh HD:Users:Jay1:Documents:UNC:Research:Carib_Fav_Sarah:Figures:LocByPop LD.pd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37885" cy="6631940"/>
                    </a:xfrm>
                    <a:prstGeom prst="rect">
                      <a:avLst/>
                    </a:prstGeom>
                    <a:noFill/>
                    <a:ln>
                      <a:noFill/>
                    </a:ln>
                  </pic:spPr>
                </pic:pic>
              </a:graphicData>
            </a:graphic>
          </wp:inline>
        </w:drawing>
      </w:r>
    </w:p>
    <w:p w14:paraId="2AF66972" w14:textId="77777777" w:rsidR="0072122A" w:rsidRDefault="0072122A" w:rsidP="001B0A0A">
      <w:pPr>
        <w:spacing w:line="480" w:lineRule="auto"/>
      </w:pPr>
      <w:r>
        <w:br w:type="page"/>
      </w:r>
    </w:p>
    <w:p w14:paraId="4A3806EA" w14:textId="6D91DA23" w:rsidR="0072122A" w:rsidRDefault="0072122A" w:rsidP="008720E3">
      <w:r w:rsidRPr="008720E3">
        <w:rPr>
          <w:b/>
        </w:rPr>
        <w:lastRenderedPageBreak/>
        <w:t xml:space="preserve">Table </w:t>
      </w:r>
      <w:r w:rsidR="00EB3D15">
        <w:rPr>
          <w:b/>
        </w:rPr>
        <w:t>S</w:t>
      </w:r>
      <w:r w:rsidRPr="008720E3">
        <w:rPr>
          <w:b/>
        </w:rPr>
        <w:t xml:space="preserve">4. </w:t>
      </w:r>
      <w:r w:rsidR="008720E3" w:rsidRPr="008720E3">
        <w:rPr>
          <w:b/>
        </w:rPr>
        <w:t>Number and proportion of clonal genotypes and individuals</w:t>
      </w:r>
      <w:r w:rsidR="008720E3">
        <w:t xml:space="preserve">. </w:t>
      </w:r>
      <w:r w:rsidR="008720E3">
        <w:rPr>
          <w:i/>
        </w:rPr>
        <w:t>N</w:t>
      </w:r>
      <w:r w:rsidR="008720E3">
        <w:t>: total number of sampled colonies. Site abbreviations are as in Table 1.</w:t>
      </w:r>
    </w:p>
    <w:p w14:paraId="626E2A4E" w14:textId="77777777" w:rsidR="008720E3" w:rsidRPr="008720E3" w:rsidRDefault="008720E3" w:rsidP="008720E3"/>
    <w:p w14:paraId="3759D05F" w14:textId="3727766B" w:rsidR="0072122A" w:rsidRDefault="00F5614E" w:rsidP="001B0A0A">
      <w:pPr>
        <w:spacing w:line="480" w:lineRule="auto"/>
      </w:pPr>
      <w:r w:rsidRPr="005C3492">
        <w:rPr>
          <w:noProof/>
        </w:rPr>
        <w:drawing>
          <wp:inline distT="0" distB="0" distL="0" distR="0" wp14:anchorId="50345595" wp14:editId="6D3C2369">
            <wp:extent cx="3470275" cy="2479040"/>
            <wp:effectExtent l="0" t="0" r="9525" b="10160"/>
            <wp:docPr id="48" name="Picture 6" descr="Macintosh HD:Users:Jay1:Documents:UNC:Research:Carib_Fav_Sarah:Figures:Clonality.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Macintosh HD:Users:Jay1:Documents:UNC:Research:Carib_Fav_Sarah:Figures:Clonality.pd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470275" cy="2479040"/>
                    </a:xfrm>
                    <a:prstGeom prst="rect">
                      <a:avLst/>
                    </a:prstGeom>
                    <a:noFill/>
                    <a:ln>
                      <a:noFill/>
                    </a:ln>
                  </pic:spPr>
                </pic:pic>
              </a:graphicData>
            </a:graphic>
          </wp:inline>
        </w:drawing>
      </w:r>
    </w:p>
    <w:p w14:paraId="0B9BA4C8" w14:textId="300A952F" w:rsidR="00BB325E" w:rsidRDefault="00E25F0F" w:rsidP="00E25F0F">
      <w:r>
        <w:rPr>
          <w:b/>
        </w:rPr>
        <w:t xml:space="preserve">Table </w:t>
      </w:r>
      <w:r w:rsidR="00EB3D15">
        <w:rPr>
          <w:b/>
        </w:rPr>
        <w:t>S</w:t>
      </w:r>
      <w:r>
        <w:rPr>
          <w:b/>
        </w:rPr>
        <w:t>5</w:t>
      </w:r>
      <w:r w:rsidRPr="008720E3">
        <w:rPr>
          <w:b/>
        </w:rPr>
        <w:t xml:space="preserve">. </w:t>
      </w:r>
      <w:r>
        <w:rPr>
          <w:b/>
        </w:rPr>
        <w:t>Pairwise estimates</w:t>
      </w:r>
      <w:r w:rsidR="00BB325E">
        <w:rPr>
          <w:b/>
        </w:rPr>
        <w:t xml:space="preserve"> of </w:t>
      </w:r>
      <m:oMath>
        <m:sSubSup>
          <m:sSubSupPr>
            <m:ctrlPr>
              <w:rPr>
                <w:rFonts w:ascii="Cambria Math" w:hAnsi="Cambria Math"/>
                <w:b/>
              </w:rPr>
            </m:ctrlPr>
          </m:sSubSupPr>
          <m:e>
            <m:r>
              <m:rPr>
                <m:sty m:val="b"/>
              </m:rPr>
              <w:rPr>
                <w:rFonts w:ascii="Cambria Math" w:hAnsi="Cambria Math"/>
              </w:rPr>
              <m:t>G</m:t>
            </m:r>
          </m:e>
          <m:sub>
            <m:r>
              <m:rPr>
                <m:sty m:val="b"/>
              </m:rPr>
              <w:rPr>
                <w:rFonts w:ascii="Cambria Math" w:hAnsi="Cambria Math"/>
              </w:rPr>
              <m:t>ST</m:t>
            </m:r>
          </m:sub>
          <m:sup>
            <m:r>
              <m:rPr>
                <m:sty m:val="b"/>
              </m:rPr>
              <w:rPr>
                <w:rFonts w:ascii="Cambria Math" w:hAnsi="Cambria Math"/>
              </w:rPr>
              <m:t>''</m:t>
            </m:r>
          </m:sup>
        </m:sSubSup>
      </m:oMath>
      <w:r w:rsidR="00BB325E" w:rsidRPr="00BB325E">
        <w:rPr>
          <w:b/>
        </w:rPr>
        <w:t xml:space="preserve"> </w:t>
      </w:r>
      <w:r w:rsidR="00BB325E">
        <w:rPr>
          <w:b/>
        </w:rPr>
        <w:t>between all populations</w:t>
      </w:r>
      <w:r w:rsidR="00BB325E">
        <w:t xml:space="preserve">. </w:t>
      </w:r>
      <w:r w:rsidR="00BB325E">
        <w:rPr>
          <w:rFonts w:eastAsia="Times New Roman"/>
          <w:color w:val="000000"/>
        </w:rPr>
        <w:t>All values shaded in grey are significant at the α = 0.05 level following sequential Bonferroni correction.</w:t>
      </w:r>
      <w:r>
        <w:t xml:space="preserve"> Site abbreviations are as in Table 1.</w:t>
      </w:r>
    </w:p>
    <w:p w14:paraId="6D0D3F15" w14:textId="114514DE" w:rsidR="00E25F0F" w:rsidRDefault="00F5614E" w:rsidP="00B0609D">
      <w:r w:rsidRPr="005C3492">
        <w:rPr>
          <w:noProof/>
        </w:rPr>
        <w:drawing>
          <wp:inline distT="0" distB="0" distL="0" distR="0" wp14:anchorId="2941F43F" wp14:editId="3BCBB755">
            <wp:extent cx="5937885" cy="2214245"/>
            <wp:effectExtent l="0" t="0" r="5715" b="0"/>
            <wp:docPr id="5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37885" cy="2214245"/>
                    </a:xfrm>
                    <a:prstGeom prst="rect">
                      <a:avLst/>
                    </a:prstGeom>
                    <a:noFill/>
                    <a:ln>
                      <a:noFill/>
                    </a:ln>
                  </pic:spPr>
                </pic:pic>
              </a:graphicData>
            </a:graphic>
          </wp:inline>
        </w:drawing>
      </w:r>
    </w:p>
    <w:p w14:paraId="6567914A" w14:textId="584592C7" w:rsidR="003E57FE" w:rsidRDefault="003E57FE" w:rsidP="00037471"/>
    <w:p w14:paraId="513DA3CA" w14:textId="77777777" w:rsidR="00BB325E" w:rsidRDefault="00BB325E">
      <w:pPr>
        <w:rPr>
          <w:b/>
        </w:rPr>
      </w:pPr>
      <w:r>
        <w:rPr>
          <w:b/>
        </w:rPr>
        <w:br w:type="page"/>
      </w:r>
    </w:p>
    <w:p w14:paraId="44C16967" w14:textId="23D2E4BC" w:rsidR="003E57FE" w:rsidRDefault="00DB6733" w:rsidP="00DB6733">
      <w:r w:rsidRPr="00DB6733">
        <w:rPr>
          <w:b/>
        </w:rPr>
        <w:lastRenderedPageBreak/>
        <w:t xml:space="preserve">Figure </w:t>
      </w:r>
      <w:r w:rsidR="00EB3D15">
        <w:rPr>
          <w:b/>
        </w:rPr>
        <w:t>S</w:t>
      </w:r>
      <w:r w:rsidR="00037471">
        <w:rPr>
          <w:b/>
        </w:rPr>
        <w:t>1</w:t>
      </w:r>
      <w:r w:rsidRPr="00DB6733">
        <w:rPr>
          <w:b/>
        </w:rPr>
        <w:t>. Correlation between uncorrected pairwise estimates of</w:t>
      </w:r>
      <w:r w:rsidR="003E57FE" w:rsidRPr="00DB6733">
        <w:rPr>
          <w:b/>
        </w:rPr>
        <w:t xml:space="preserve"> F</w:t>
      </w:r>
      <w:r w:rsidR="003E57FE" w:rsidRPr="00DB6733">
        <w:rPr>
          <w:b/>
          <w:vertAlign w:val="subscript"/>
        </w:rPr>
        <w:t>ST</w:t>
      </w:r>
      <w:r w:rsidR="00E02AC7">
        <w:rPr>
          <w:b/>
        </w:rPr>
        <w:t xml:space="preserve"> and pairwise estimates corrected by excluding null alleles</w:t>
      </w:r>
      <w:r>
        <w:t xml:space="preserve">. </w:t>
      </w:r>
    </w:p>
    <w:p w14:paraId="4AF57945" w14:textId="77777777" w:rsidR="00DB6733" w:rsidRPr="00DB6733" w:rsidRDefault="00DB6733" w:rsidP="00DB6733"/>
    <w:p w14:paraId="463A38A3" w14:textId="1DA5C7B4" w:rsidR="00395489" w:rsidRDefault="00F5614E" w:rsidP="001B0A0A">
      <w:pPr>
        <w:spacing w:line="480" w:lineRule="auto"/>
      </w:pPr>
      <w:r w:rsidRPr="005C3492">
        <w:rPr>
          <w:noProof/>
        </w:rPr>
        <w:drawing>
          <wp:inline distT="0" distB="0" distL="0" distR="0" wp14:anchorId="5F10F672" wp14:editId="33F6C9BB">
            <wp:extent cx="4847590" cy="3624580"/>
            <wp:effectExtent l="0" t="0" r="3810" b="0"/>
            <wp:docPr id="53"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3">
                      <a:extLst>
                        <a:ext uri="{28A0092B-C50C-407E-A947-70E740481C1C}">
                          <a14:useLocalDpi xmlns:a14="http://schemas.microsoft.com/office/drawing/2010/main" val="0"/>
                        </a:ext>
                      </a:extLst>
                    </a:blip>
                    <a:srcRect t="10989" r="4062" b="2725"/>
                    <a:stretch>
                      <a:fillRect/>
                    </a:stretch>
                  </pic:blipFill>
                  <pic:spPr bwMode="auto">
                    <a:xfrm>
                      <a:off x="0" y="0"/>
                      <a:ext cx="4847590" cy="3624580"/>
                    </a:xfrm>
                    <a:prstGeom prst="rect">
                      <a:avLst/>
                    </a:prstGeom>
                    <a:noFill/>
                    <a:ln>
                      <a:noFill/>
                    </a:ln>
                  </pic:spPr>
                </pic:pic>
              </a:graphicData>
            </a:graphic>
          </wp:inline>
        </w:drawing>
      </w:r>
    </w:p>
    <w:p w14:paraId="429BA69F" w14:textId="6C9DB545" w:rsidR="000C5B7F" w:rsidRDefault="00395489" w:rsidP="000C5B7F">
      <w:r w:rsidRPr="00E1355D">
        <w:rPr>
          <w:b/>
        </w:rPr>
        <w:t xml:space="preserve">Figure </w:t>
      </w:r>
      <w:r w:rsidR="00EB3D15">
        <w:rPr>
          <w:b/>
        </w:rPr>
        <w:t>S</w:t>
      </w:r>
      <w:r w:rsidR="00037471">
        <w:rPr>
          <w:b/>
        </w:rPr>
        <w:t>2</w:t>
      </w:r>
      <w:r w:rsidRPr="00E1355D">
        <w:rPr>
          <w:b/>
        </w:rPr>
        <w:t xml:space="preserve">. </w:t>
      </w:r>
      <w:r w:rsidR="00E1355D">
        <w:rPr>
          <w:b/>
        </w:rPr>
        <w:t xml:space="preserve">Estimation of the optimum number of </w:t>
      </w:r>
      <w:r w:rsidR="00EC5BC3">
        <w:rPr>
          <w:b/>
        </w:rPr>
        <w:t xml:space="preserve">genetic </w:t>
      </w:r>
      <w:r w:rsidR="00E1355D">
        <w:rPr>
          <w:b/>
        </w:rPr>
        <w:t>clusters (K)</w:t>
      </w:r>
      <w:r w:rsidR="00EC5BC3">
        <w:rPr>
          <w:b/>
        </w:rPr>
        <w:t xml:space="preserve"> </w:t>
      </w:r>
      <w:r w:rsidR="000C5B7F">
        <w:rPr>
          <w:b/>
        </w:rPr>
        <w:t xml:space="preserve">from STRUCTURE analysis </w:t>
      </w:r>
      <w:r w:rsidR="00EC5BC3">
        <w:rPr>
          <w:b/>
        </w:rPr>
        <w:t xml:space="preserve">based on the ad hoc statistic, </w:t>
      </w:r>
      <w:r w:rsidR="00EC5BC3">
        <w:rPr>
          <w:b/>
        </w:rPr>
        <w:sym w:font="Symbol" w:char="F044"/>
      </w:r>
      <w:r w:rsidR="00EC5BC3">
        <w:rPr>
          <w:b/>
        </w:rPr>
        <w:t xml:space="preserve">K </w:t>
      </w:r>
      <w:r w:rsidR="000C5B7F">
        <w:rPr>
          <w:b/>
        </w:rPr>
        <w:t>(</w:t>
      </w:r>
      <w:proofErr w:type="spellStart"/>
      <w:r w:rsidR="00EC5BC3">
        <w:rPr>
          <w:b/>
        </w:rPr>
        <w:t>Evanno</w:t>
      </w:r>
      <w:proofErr w:type="spellEnd"/>
      <w:r w:rsidR="00EC5BC3">
        <w:rPr>
          <w:b/>
          <w:i/>
        </w:rPr>
        <w:t xml:space="preserve"> et al.</w:t>
      </w:r>
      <w:r w:rsidR="000C5B7F">
        <w:rPr>
          <w:b/>
        </w:rPr>
        <w:t xml:space="preserve"> </w:t>
      </w:r>
      <w:r w:rsidR="00EC5BC3">
        <w:rPr>
          <w:b/>
        </w:rPr>
        <w:t>2005)</w:t>
      </w:r>
      <w:r w:rsidR="000C5B7F">
        <w:t xml:space="preserve">. </w:t>
      </w:r>
    </w:p>
    <w:p w14:paraId="685400B2" w14:textId="77777777" w:rsidR="00395489" w:rsidRPr="000C5B7F" w:rsidRDefault="000C5B7F" w:rsidP="000C5B7F">
      <w:r w:rsidRPr="000C5B7F">
        <w:sym w:font="Symbol" w:char="F044"/>
      </w:r>
      <w:r w:rsidRPr="000C5B7F">
        <w:t>K</w:t>
      </w:r>
      <w:r>
        <w:t xml:space="preserve"> = </w:t>
      </w:r>
      <w:proofErr w:type="gramStart"/>
      <w:r>
        <w:t>mean( |</w:t>
      </w:r>
      <w:proofErr w:type="gramEnd"/>
      <w:r>
        <w:t xml:space="preserve"> L</w:t>
      </w:r>
      <w:r w:rsidRPr="000C5B7F">
        <w:rPr>
          <w:rFonts w:ascii="Cambria Math" w:hAnsi="Cambria Math" w:cs="Arial"/>
        </w:rPr>
        <w:t>”</w:t>
      </w:r>
      <w:r>
        <w:t xml:space="preserve">(K) | ) / </w:t>
      </w:r>
      <w:proofErr w:type="spellStart"/>
      <w:r>
        <w:t>sd</w:t>
      </w:r>
      <w:proofErr w:type="spellEnd"/>
      <w:r>
        <w:t xml:space="preserve">(L(K)). </w:t>
      </w:r>
    </w:p>
    <w:p w14:paraId="79AB8BD2" w14:textId="77777777" w:rsidR="000C5B7F" w:rsidRPr="00EC5BC3" w:rsidRDefault="000C5B7F" w:rsidP="000C5B7F">
      <w:pPr>
        <w:rPr>
          <w:b/>
        </w:rPr>
      </w:pPr>
    </w:p>
    <w:p w14:paraId="6FEBA6E1" w14:textId="2554D186" w:rsidR="00700AC3" w:rsidRDefault="00F5614E" w:rsidP="00BF5A6C">
      <w:r w:rsidRPr="005C3492">
        <w:rPr>
          <w:noProof/>
        </w:rPr>
        <w:drawing>
          <wp:inline distT="0" distB="0" distL="0" distR="0" wp14:anchorId="28CB54D3" wp14:editId="1D3740C5">
            <wp:extent cx="4623435" cy="3151978"/>
            <wp:effectExtent l="0" t="0" r="0" b="0"/>
            <wp:docPr id="54" name="Picture 10" descr="../Documents/UNC/Research/Ofav_Carib/Figures/StructureSupps/deltaK(AllCarib).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Documents/UNC/Research/Ofav_Carib/Figures/StructureSupps/deltaK(AllCarib).pdf"/>
                    <pic:cNvPicPr>
                      <a:picLocks noChangeAspect="1" noChangeArrowheads="1"/>
                    </pic:cNvPicPr>
                  </pic:nvPicPr>
                  <pic:blipFill>
                    <a:blip r:embed="rId14">
                      <a:extLst>
                        <a:ext uri="{28A0092B-C50C-407E-A947-70E740481C1C}">
                          <a14:useLocalDpi xmlns:a14="http://schemas.microsoft.com/office/drawing/2010/main" val="0"/>
                        </a:ext>
                      </a:extLst>
                    </a:blip>
                    <a:srcRect t="9309"/>
                    <a:stretch>
                      <a:fillRect/>
                    </a:stretch>
                  </pic:blipFill>
                  <pic:spPr bwMode="auto">
                    <a:xfrm>
                      <a:off x="0" y="0"/>
                      <a:ext cx="4663901" cy="3179565"/>
                    </a:xfrm>
                    <a:prstGeom prst="rect">
                      <a:avLst/>
                    </a:prstGeom>
                    <a:noFill/>
                    <a:ln>
                      <a:noFill/>
                    </a:ln>
                  </pic:spPr>
                </pic:pic>
              </a:graphicData>
            </a:graphic>
          </wp:inline>
        </w:drawing>
      </w:r>
    </w:p>
    <w:p w14:paraId="133A2158" w14:textId="6B45C29F" w:rsidR="00243DE9" w:rsidRDefault="00516C5F" w:rsidP="00243DE9">
      <w:pPr>
        <w:tabs>
          <w:tab w:val="left" w:pos="3852"/>
        </w:tabs>
        <w:jc w:val="both"/>
      </w:pPr>
      <w:r>
        <w:rPr>
          <w:b/>
        </w:rPr>
        <w:lastRenderedPageBreak/>
        <w:t>Figure</w:t>
      </w:r>
      <w:r w:rsidR="00037471">
        <w:rPr>
          <w:b/>
        </w:rPr>
        <w:t xml:space="preserve"> S3. </w:t>
      </w:r>
      <w:r w:rsidR="00243DE9">
        <w:rPr>
          <w:b/>
        </w:rPr>
        <w:t xml:space="preserve">STRUCTURE population assignments displayed side-by-side. </w:t>
      </w:r>
      <w:r w:rsidR="00243DE9">
        <w:t xml:space="preserve">As in Figure 4, thin vertical columns in each population block represent individual samples and their associated probability of assignment to K = 5 color-coded genetic clusters (Brown, Tan, Light Blue, Teal, and Dark Blue). </w:t>
      </w:r>
      <w:r w:rsidR="00F648A4">
        <w:t>Site abbreviations are as in Table 1 and are organized along the axes by relative geographic location in the basin.</w:t>
      </w:r>
    </w:p>
    <w:p w14:paraId="4BFB7257" w14:textId="77777777" w:rsidR="00243DE9" w:rsidRDefault="00243DE9" w:rsidP="00243DE9">
      <w:pPr>
        <w:tabs>
          <w:tab w:val="left" w:pos="3852"/>
        </w:tabs>
        <w:jc w:val="both"/>
      </w:pPr>
    </w:p>
    <w:p w14:paraId="74EBA248" w14:textId="7C2356AB" w:rsidR="00243DE9" w:rsidRPr="00BF5A6C" w:rsidRDefault="00FA299F" w:rsidP="00B86765">
      <w:pPr>
        <w:tabs>
          <w:tab w:val="left" w:pos="3852"/>
        </w:tabs>
        <w:jc w:val="both"/>
      </w:pPr>
      <w:r>
        <w:rPr>
          <w:noProof/>
        </w:rPr>
        <w:drawing>
          <wp:inline distT="0" distB="0" distL="0" distR="0" wp14:anchorId="01DC2BCB" wp14:editId="3ECF94C2">
            <wp:extent cx="5937885" cy="892175"/>
            <wp:effectExtent l="0" t="0" r="5715" b="0"/>
            <wp:docPr id="1" name="Picture 1" descr="../../Figures/StructureSupps/sideBySide.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s/StructureSupps/sideBySide.pdf"/>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37885" cy="892175"/>
                    </a:xfrm>
                    <a:prstGeom prst="rect">
                      <a:avLst/>
                    </a:prstGeom>
                    <a:noFill/>
                    <a:ln>
                      <a:noFill/>
                    </a:ln>
                  </pic:spPr>
                </pic:pic>
              </a:graphicData>
            </a:graphic>
          </wp:inline>
        </w:drawing>
      </w:r>
    </w:p>
    <w:sectPr w:rsidR="00243DE9" w:rsidRPr="00BF5A6C" w:rsidSect="001B0A0A">
      <w:footerReference w:type="even" r:id="rId16"/>
      <w:footerReference w:type="default" r:id="rId1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558075E" w14:textId="77777777" w:rsidR="00D8617C" w:rsidRDefault="00D8617C" w:rsidP="007867C8">
      <w:r>
        <w:separator/>
      </w:r>
    </w:p>
  </w:endnote>
  <w:endnote w:type="continuationSeparator" w:id="0">
    <w:p w14:paraId="0B22D492" w14:textId="77777777" w:rsidR="00D8617C" w:rsidRDefault="00D8617C" w:rsidP="007867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charset w:val="80"/>
    <w:family w:val="auto"/>
    <w:pitch w:val="variable"/>
    <w:sig w:usb0="E00002FF" w:usb1="6AC7FDFB" w:usb2="08000012" w:usb3="00000000" w:csb0="0002009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C701F0F" w14:textId="77777777" w:rsidR="002805EF" w:rsidRDefault="002805EF" w:rsidP="007867C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46488DE" w14:textId="77777777" w:rsidR="002805EF" w:rsidRDefault="002805EF" w:rsidP="007867C8">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BA781BC" w14:textId="77777777" w:rsidR="002805EF" w:rsidRDefault="002805EF" w:rsidP="007867C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D0DE7">
      <w:rPr>
        <w:rStyle w:val="PageNumber"/>
        <w:noProof/>
      </w:rPr>
      <w:t>2</w:t>
    </w:r>
    <w:r>
      <w:rPr>
        <w:rStyle w:val="PageNumber"/>
      </w:rPr>
      <w:fldChar w:fldCharType="end"/>
    </w:r>
  </w:p>
  <w:p w14:paraId="1428F559" w14:textId="77777777" w:rsidR="002805EF" w:rsidRDefault="002805EF" w:rsidP="007867C8">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DE7CD02" w14:textId="77777777" w:rsidR="00D8617C" w:rsidRDefault="00D8617C" w:rsidP="007867C8">
      <w:r>
        <w:separator/>
      </w:r>
    </w:p>
  </w:footnote>
  <w:footnote w:type="continuationSeparator" w:id="0">
    <w:p w14:paraId="5C23DD33" w14:textId="77777777" w:rsidR="00D8617C" w:rsidRDefault="00D8617C" w:rsidP="007867C8">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85B09CE"/>
    <w:multiLevelType w:val="hybridMultilevel"/>
    <w:tmpl w:val="C8A27936"/>
    <w:lvl w:ilvl="0" w:tplc="1444C66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DB4747C"/>
    <w:multiLevelType w:val="hybridMultilevel"/>
    <w:tmpl w:val="1C74FD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BED011C"/>
    <w:multiLevelType w:val="hybridMultilevel"/>
    <w:tmpl w:val="7CECCBC2"/>
    <w:lvl w:ilvl="0" w:tplc="56C4FF8A">
      <w:start w:val="1"/>
      <w:numFmt w:val="bullet"/>
      <w:lvlText w:val=""/>
      <w:lvlJc w:val="left"/>
      <w:pPr>
        <w:ind w:left="720" w:hanging="360"/>
      </w:pPr>
      <w:rPr>
        <w:rFonts w:ascii="Symbol" w:hAnsi="Symbol" w:hint="default"/>
        <w:caps w:val="0"/>
        <w:strike w:val="0"/>
        <w:dstrike w:val="0"/>
        <w:vanish w:val="0"/>
        <w:sz w:val="20"/>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5"/>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tDCzMDQwNjWwtAByDJV0lIJTi4sz8/NACgxrAYxSZ4AsAAAA"/>
    <w:docVar w:name="EN.InstantFormat" w:val="&lt;ENInstantFormat&gt;&lt;Enabled&gt;1&lt;/Enabled&gt;&lt;ScanUnformatted&gt;0&lt;/ScanUnformatted&gt;&lt;ScanChanges&gt;0&lt;/ScanChanges&gt;&lt;Suspended&gt;0&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f2zrzwm0x0r2ezwt55w5zjevat9sds5tvv&quot;&gt;Manuscript_Rippe&lt;record-ids&gt;&lt;item&gt;1&lt;/item&gt;&lt;item&gt;2&lt;/item&gt;&lt;item&gt;3&lt;/item&gt;&lt;item&gt;4&lt;/item&gt;&lt;item&gt;5&lt;/item&gt;&lt;item&gt;6&lt;/item&gt;&lt;item&gt;7&lt;/item&gt;&lt;item&gt;8&lt;/item&gt;&lt;item&gt;9&lt;/item&gt;&lt;item&gt;10&lt;/item&gt;&lt;item&gt;11&lt;/item&gt;&lt;item&gt;12&lt;/item&gt;&lt;item&gt;13&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83&lt;/item&gt;&lt;item&gt;90&lt;/item&gt;&lt;item&gt;91&lt;/item&gt;&lt;item&gt;92&lt;/item&gt;&lt;item&gt;93&lt;/item&gt;&lt;item&gt;94&lt;/item&gt;&lt;item&gt;95&lt;/item&gt;&lt;item&gt;96&lt;/item&gt;&lt;item&gt;97&lt;/item&gt;&lt;item&gt;98&lt;/item&gt;&lt;item&gt;99&lt;/item&gt;&lt;item&gt;102&lt;/item&gt;&lt;item&gt;103&lt;/item&gt;&lt;item&gt;104&lt;/item&gt;&lt;item&gt;105&lt;/item&gt;&lt;item&gt;106&lt;/item&gt;&lt;/record-ids&gt;&lt;/item&gt;&lt;/Libraries&gt;"/>
  </w:docVars>
  <w:rsids>
    <w:rsidRoot w:val="007D5F95"/>
    <w:rsid w:val="0000128F"/>
    <w:rsid w:val="00002E18"/>
    <w:rsid w:val="000078CA"/>
    <w:rsid w:val="00010725"/>
    <w:rsid w:val="00010D73"/>
    <w:rsid w:val="00011599"/>
    <w:rsid w:val="000135CE"/>
    <w:rsid w:val="00015814"/>
    <w:rsid w:val="00020F29"/>
    <w:rsid w:val="00021984"/>
    <w:rsid w:val="000249FD"/>
    <w:rsid w:val="000277B2"/>
    <w:rsid w:val="00030A3F"/>
    <w:rsid w:val="00030DD5"/>
    <w:rsid w:val="00031579"/>
    <w:rsid w:val="0003182D"/>
    <w:rsid w:val="00034C68"/>
    <w:rsid w:val="00035358"/>
    <w:rsid w:val="00035D9B"/>
    <w:rsid w:val="00037471"/>
    <w:rsid w:val="0003755E"/>
    <w:rsid w:val="0004146E"/>
    <w:rsid w:val="0004196A"/>
    <w:rsid w:val="00041A4C"/>
    <w:rsid w:val="00041CEE"/>
    <w:rsid w:val="000463A7"/>
    <w:rsid w:val="00050162"/>
    <w:rsid w:val="000507E4"/>
    <w:rsid w:val="000511C0"/>
    <w:rsid w:val="00052760"/>
    <w:rsid w:val="00053376"/>
    <w:rsid w:val="00054197"/>
    <w:rsid w:val="00056B53"/>
    <w:rsid w:val="000578C9"/>
    <w:rsid w:val="00060131"/>
    <w:rsid w:val="00062C6C"/>
    <w:rsid w:val="000645D7"/>
    <w:rsid w:val="00066D31"/>
    <w:rsid w:val="00067E2F"/>
    <w:rsid w:val="00070557"/>
    <w:rsid w:val="0007154A"/>
    <w:rsid w:val="000716D8"/>
    <w:rsid w:val="00073578"/>
    <w:rsid w:val="000750DC"/>
    <w:rsid w:val="00075489"/>
    <w:rsid w:val="00081961"/>
    <w:rsid w:val="00083667"/>
    <w:rsid w:val="00085096"/>
    <w:rsid w:val="0009013E"/>
    <w:rsid w:val="000904C1"/>
    <w:rsid w:val="00091F14"/>
    <w:rsid w:val="000A239B"/>
    <w:rsid w:val="000A2FA6"/>
    <w:rsid w:val="000A5456"/>
    <w:rsid w:val="000A558D"/>
    <w:rsid w:val="000B0ED7"/>
    <w:rsid w:val="000B16B4"/>
    <w:rsid w:val="000B16E3"/>
    <w:rsid w:val="000B19AD"/>
    <w:rsid w:val="000B2D17"/>
    <w:rsid w:val="000B423F"/>
    <w:rsid w:val="000B5BA7"/>
    <w:rsid w:val="000B6998"/>
    <w:rsid w:val="000B6E4F"/>
    <w:rsid w:val="000B71B7"/>
    <w:rsid w:val="000C01DE"/>
    <w:rsid w:val="000C2646"/>
    <w:rsid w:val="000C33D8"/>
    <w:rsid w:val="000C4B92"/>
    <w:rsid w:val="000C598C"/>
    <w:rsid w:val="000C5B7F"/>
    <w:rsid w:val="000C5DAC"/>
    <w:rsid w:val="000C5DB9"/>
    <w:rsid w:val="000D0765"/>
    <w:rsid w:val="000D253E"/>
    <w:rsid w:val="000D2D23"/>
    <w:rsid w:val="000D2F69"/>
    <w:rsid w:val="000E023F"/>
    <w:rsid w:val="000E05DA"/>
    <w:rsid w:val="000E16E2"/>
    <w:rsid w:val="000F0017"/>
    <w:rsid w:val="000F571A"/>
    <w:rsid w:val="000F58E6"/>
    <w:rsid w:val="000F5A11"/>
    <w:rsid w:val="000F6993"/>
    <w:rsid w:val="000F7A21"/>
    <w:rsid w:val="000F7C9B"/>
    <w:rsid w:val="001016CF"/>
    <w:rsid w:val="00101D13"/>
    <w:rsid w:val="0010373E"/>
    <w:rsid w:val="001065B9"/>
    <w:rsid w:val="00106B43"/>
    <w:rsid w:val="00112959"/>
    <w:rsid w:val="001143FA"/>
    <w:rsid w:val="00114942"/>
    <w:rsid w:val="001153BB"/>
    <w:rsid w:val="00116B0F"/>
    <w:rsid w:val="00117907"/>
    <w:rsid w:val="00120B5B"/>
    <w:rsid w:val="00121726"/>
    <w:rsid w:val="0012598F"/>
    <w:rsid w:val="00126371"/>
    <w:rsid w:val="0012756F"/>
    <w:rsid w:val="001305DB"/>
    <w:rsid w:val="00133A61"/>
    <w:rsid w:val="0013419C"/>
    <w:rsid w:val="00134C46"/>
    <w:rsid w:val="00134F3B"/>
    <w:rsid w:val="00135E55"/>
    <w:rsid w:val="00136139"/>
    <w:rsid w:val="001368BE"/>
    <w:rsid w:val="00137D4F"/>
    <w:rsid w:val="00140C72"/>
    <w:rsid w:val="00142059"/>
    <w:rsid w:val="00142FB3"/>
    <w:rsid w:val="0014670E"/>
    <w:rsid w:val="00147682"/>
    <w:rsid w:val="00150F5F"/>
    <w:rsid w:val="001532F3"/>
    <w:rsid w:val="00153839"/>
    <w:rsid w:val="001541E5"/>
    <w:rsid w:val="00165E53"/>
    <w:rsid w:val="00167CF7"/>
    <w:rsid w:val="001715BF"/>
    <w:rsid w:val="001731E5"/>
    <w:rsid w:val="001749D2"/>
    <w:rsid w:val="0017761F"/>
    <w:rsid w:val="00181EC9"/>
    <w:rsid w:val="00182925"/>
    <w:rsid w:val="00182C03"/>
    <w:rsid w:val="001847F0"/>
    <w:rsid w:val="00185699"/>
    <w:rsid w:val="00190EC6"/>
    <w:rsid w:val="001916D1"/>
    <w:rsid w:val="001927D6"/>
    <w:rsid w:val="001951A9"/>
    <w:rsid w:val="00195B8D"/>
    <w:rsid w:val="00196453"/>
    <w:rsid w:val="001971A6"/>
    <w:rsid w:val="001A2621"/>
    <w:rsid w:val="001A47DF"/>
    <w:rsid w:val="001B01BF"/>
    <w:rsid w:val="001B0A0A"/>
    <w:rsid w:val="001B16BC"/>
    <w:rsid w:val="001B2A89"/>
    <w:rsid w:val="001B5723"/>
    <w:rsid w:val="001B6297"/>
    <w:rsid w:val="001B76F9"/>
    <w:rsid w:val="001B7F6D"/>
    <w:rsid w:val="001C3634"/>
    <w:rsid w:val="001C5E5F"/>
    <w:rsid w:val="001C5F88"/>
    <w:rsid w:val="001C7F3E"/>
    <w:rsid w:val="001D0229"/>
    <w:rsid w:val="001D0B63"/>
    <w:rsid w:val="001D165F"/>
    <w:rsid w:val="001D46C6"/>
    <w:rsid w:val="001D6CC0"/>
    <w:rsid w:val="001D7F06"/>
    <w:rsid w:val="001E036C"/>
    <w:rsid w:val="001E1991"/>
    <w:rsid w:val="001E20F0"/>
    <w:rsid w:val="001E29F8"/>
    <w:rsid w:val="001E48EE"/>
    <w:rsid w:val="001E5B66"/>
    <w:rsid w:val="001E7B1D"/>
    <w:rsid w:val="001F043F"/>
    <w:rsid w:val="001F0491"/>
    <w:rsid w:val="001F1CA4"/>
    <w:rsid w:val="001F2E17"/>
    <w:rsid w:val="001F398D"/>
    <w:rsid w:val="001F3DFA"/>
    <w:rsid w:val="001F4388"/>
    <w:rsid w:val="001F623F"/>
    <w:rsid w:val="001F71FE"/>
    <w:rsid w:val="00200804"/>
    <w:rsid w:val="00200F52"/>
    <w:rsid w:val="00202A8B"/>
    <w:rsid w:val="00203050"/>
    <w:rsid w:val="00205370"/>
    <w:rsid w:val="00206506"/>
    <w:rsid w:val="002066E1"/>
    <w:rsid w:val="00207BBC"/>
    <w:rsid w:val="00207C85"/>
    <w:rsid w:val="00210D28"/>
    <w:rsid w:val="00211712"/>
    <w:rsid w:val="00213B74"/>
    <w:rsid w:val="00216924"/>
    <w:rsid w:val="00222C54"/>
    <w:rsid w:val="0022313E"/>
    <w:rsid w:val="00227ED3"/>
    <w:rsid w:val="00230255"/>
    <w:rsid w:val="00230D19"/>
    <w:rsid w:val="00233232"/>
    <w:rsid w:val="002333D4"/>
    <w:rsid w:val="00237232"/>
    <w:rsid w:val="00241513"/>
    <w:rsid w:val="00241AD4"/>
    <w:rsid w:val="002424E3"/>
    <w:rsid w:val="0024292A"/>
    <w:rsid w:val="00242E94"/>
    <w:rsid w:val="00243DE9"/>
    <w:rsid w:val="00244AF4"/>
    <w:rsid w:val="00250856"/>
    <w:rsid w:val="0025528E"/>
    <w:rsid w:val="00261861"/>
    <w:rsid w:val="00261BD3"/>
    <w:rsid w:val="00264A08"/>
    <w:rsid w:val="00265968"/>
    <w:rsid w:val="00266315"/>
    <w:rsid w:val="00270A59"/>
    <w:rsid w:val="002710E5"/>
    <w:rsid w:val="0027358B"/>
    <w:rsid w:val="00274F11"/>
    <w:rsid w:val="00275652"/>
    <w:rsid w:val="00276244"/>
    <w:rsid w:val="002805EF"/>
    <w:rsid w:val="00280E08"/>
    <w:rsid w:val="00283D4B"/>
    <w:rsid w:val="00286409"/>
    <w:rsid w:val="00290CAB"/>
    <w:rsid w:val="00290F57"/>
    <w:rsid w:val="002920AE"/>
    <w:rsid w:val="002948FE"/>
    <w:rsid w:val="002952A4"/>
    <w:rsid w:val="002A0365"/>
    <w:rsid w:val="002A04C9"/>
    <w:rsid w:val="002A1B8E"/>
    <w:rsid w:val="002A28C8"/>
    <w:rsid w:val="002A3316"/>
    <w:rsid w:val="002A3992"/>
    <w:rsid w:val="002A62D5"/>
    <w:rsid w:val="002A71DF"/>
    <w:rsid w:val="002B038C"/>
    <w:rsid w:val="002B2B56"/>
    <w:rsid w:val="002B2D77"/>
    <w:rsid w:val="002B4E3B"/>
    <w:rsid w:val="002C01CC"/>
    <w:rsid w:val="002C6322"/>
    <w:rsid w:val="002C6526"/>
    <w:rsid w:val="002D0178"/>
    <w:rsid w:val="002D1115"/>
    <w:rsid w:val="002D260C"/>
    <w:rsid w:val="002D2B2F"/>
    <w:rsid w:val="002D3370"/>
    <w:rsid w:val="002D401F"/>
    <w:rsid w:val="002D4048"/>
    <w:rsid w:val="002E2F04"/>
    <w:rsid w:val="002E4EEE"/>
    <w:rsid w:val="002F2247"/>
    <w:rsid w:val="002F4230"/>
    <w:rsid w:val="002F4637"/>
    <w:rsid w:val="00301BD9"/>
    <w:rsid w:val="0030617C"/>
    <w:rsid w:val="003143CD"/>
    <w:rsid w:val="00314475"/>
    <w:rsid w:val="003178D8"/>
    <w:rsid w:val="0032113B"/>
    <w:rsid w:val="003215AB"/>
    <w:rsid w:val="00323EE4"/>
    <w:rsid w:val="00324134"/>
    <w:rsid w:val="00325D4A"/>
    <w:rsid w:val="00326F14"/>
    <w:rsid w:val="0032736E"/>
    <w:rsid w:val="00330378"/>
    <w:rsid w:val="0033083F"/>
    <w:rsid w:val="0033631B"/>
    <w:rsid w:val="003369D7"/>
    <w:rsid w:val="00336DF1"/>
    <w:rsid w:val="00337477"/>
    <w:rsid w:val="0033775E"/>
    <w:rsid w:val="00340081"/>
    <w:rsid w:val="003400F4"/>
    <w:rsid w:val="003402D4"/>
    <w:rsid w:val="00340B4B"/>
    <w:rsid w:val="0034142D"/>
    <w:rsid w:val="00341AC1"/>
    <w:rsid w:val="003430F0"/>
    <w:rsid w:val="00343928"/>
    <w:rsid w:val="003452CA"/>
    <w:rsid w:val="00351569"/>
    <w:rsid w:val="00351CCC"/>
    <w:rsid w:val="003522BB"/>
    <w:rsid w:val="00357C3D"/>
    <w:rsid w:val="00360113"/>
    <w:rsid w:val="00360A3D"/>
    <w:rsid w:val="003644A3"/>
    <w:rsid w:val="003644B1"/>
    <w:rsid w:val="0036772C"/>
    <w:rsid w:val="0037081F"/>
    <w:rsid w:val="00371023"/>
    <w:rsid w:val="00371DFE"/>
    <w:rsid w:val="00373CBF"/>
    <w:rsid w:val="003744CB"/>
    <w:rsid w:val="003747A9"/>
    <w:rsid w:val="00374D02"/>
    <w:rsid w:val="003751B7"/>
    <w:rsid w:val="00375A45"/>
    <w:rsid w:val="00375D9C"/>
    <w:rsid w:val="00380EA1"/>
    <w:rsid w:val="003830F0"/>
    <w:rsid w:val="0038527B"/>
    <w:rsid w:val="00385E47"/>
    <w:rsid w:val="003904AD"/>
    <w:rsid w:val="003904F8"/>
    <w:rsid w:val="00390DD1"/>
    <w:rsid w:val="00390E97"/>
    <w:rsid w:val="00392203"/>
    <w:rsid w:val="00392A28"/>
    <w:rsid w:val="00393804"/>
    <w:rsid w:val="00393FB3"/>
    <w:rsid w:val="00394F45"/>
    <w:rsid w:val="00395489"/>
    <w:rsid w:val="003A139A"/>
    <w:rsid w:val="003A2A17"/>
    <w:rsid w:val="003A6064"/>
    <w:rsid w:val="003B0FC0"/>
    <w:rsid w:val="003B699A"/>
    <w:rsid w:val="003C4341"/>
    <w:rsid w:val="003C5E43"/>
    <w:rsid w:val="003D0FF1"/>
    <w:rsid w:val="003D2228"/>
    <w:rsid w:val="003D4231"/>
    <w:rsid w:val="003D5892"/>
    <w:rsid w:val="003D671D"/>
    <w:rsid w:val="003E21A6"/>
    <w:rsid w:val="003E2DF7"/>
    <w:rsid w:val="003E37B7"/>
    <w:rsid w:val="003E4881"/>
    <w:rsid w:val="003E57FE"/>
    <w:rsid w:val="003E6DE4"/>
    <w:rsid w:val="003E7921"/>
    <w:rsid w:val="003F0B30"/>
    <w:rsid w:val="003F1244"/>
    <w:rsid w:val="003F2CBB"/>
    <w:rsid w:val="003F68E6"/>
    <w:rsid w:val="00402186"/>
    <w:rsid w:val="004030FF"/>
    <w:rsid w:val="004038A0"/>
    <w:rsid w:val="00403E2A"/>
    <w:rsid w:val="004043CD"/>
    <w:rsid w:val="00404462"/>
    <w:rsid w:val="00404A4E"/>
    <w:rsid w:val="0041431B"/>
    <w:rsid w:val="00416531"/>
    <w:rsid w:val="00416AB9"/>
    <w:rsid w:val="00420627"/>
    <w:rsid w:val="004213C0"/>
    <w:rsid w:val="00422C40"/>
    <w:rsid w:val="00426CF3"/>
    <w:rsid w:val="004275B4"/>
    <w:rsid w:val="00427A43"/>
    <w:rsid w:val="0043066C"/>
    <w:rsid w:val="00430F47"/>
    <w:rsid w:val="00431636"/>
    <w:rsid w:val="00432493"/>
    <w:rsid w:val="0043337B"/>
    <w:rsid w:val="00434D49"/>
    <w:rsid w:val="0043679A"/>
    <w:rsid w:val="004379DD"/>
    <w:rsid w:val="004415EB"/>
    <w:rsid w:val="00442756"/>
    <w:rsid w:val="00444442"/>
    <w:rsid w:val="00444E57"/>
    <w:rsid w:val="0044528D"/>
    <w:rsid w:val="00447D68"/>
    <w:rsid w:val="00447F27"/>
    <w:rsid w:val="00451FAD"/>
    <w:rsid w:val="00452111"/>
    <w:rsid w:val="00452B8A"/>
    <w:rsid w:val="00454C5D"/>
    <w:rsid w:val="00462101"/>
    <w:rsid w:val="00463BF9"/>
    <w:rsid w:val="00464C50"/>
    <w:rsid w:val="00467E8E"/>
    <w:rsid w:val="00467F6A"/>
    <w:rsid w:val="004704A2"/>
    <w:rsid w:val="00473FEE"/>
    <w:rsid w:val="004757FD"/>
    <w:rsid w:val="00477641"/>
    <w:rsid w:val="004824B8"/>
    <w:rsid w:val="00483516"/>
    <w:rsid w:val="004839B6"/>
    <w:rsid w:val="00486C93"/>
    <w:rsid w:val="00486FBF"/>
    <w:rsid w:val="004873BD"/>
    <w:rsid w:val="00491E26"/>
    <w:rsid w:val="0049294C"/>
    <w:rsid w:val="00492BBA"/>
    <w:rsid w:val="00493954"/>
    <w:rsid w:val="00493C3E"/>
    <w:rsid w:val="0049403A"/>
    <w:rsid w:val="0049416B"/>
    <w:rsid w:val="004942CB"/>
    <w:rsid w:val="00495639"/>
    <w:rsid w:val="00496E29"/>
    <w:rsid w:val="004979B1"/>
    <w:rsid w:val="004A0EDF"/>
    <w:rsid w:val="004A16B2"/>
    <w:rsid w:val="004A26D6"/>
    <w:rsid w:val="004A4C65"/>
    <w:rsid w:val="004A5A4B"/>
    <w:rsid w:val="004A6848"/>
    <w:rsid w:val="004A747A"/>
    <w:rsid w:val="004A7B22"/>
    <w:rsid w:val="004A7BEC"/>
    <w:rsid w:val="004A7DBB"/>
    <w:rsid w:val="004B1CBB"/>
    <w:rsid w:val="004B2DAD"/>
    <w:rsid w:val="004B37B9"/>
    <w:rsid w:val="004B41A8"/>
    <w:rsid w:val="004B42AA"/>
    <w:rsid w:val="004B6228"/>
    <w:rsid w:val="004C1750"/>
    <w:rsid w:val="004C4FFC"/>
    <w:rsid w:val="004C5ABA"/>
    <w:rsid w:val="004C6DE0"/>
    <w:rsid w:val="004D00C9"/>
    <w:rsid w:val="004D27A2"/>
    <w:rsid w:val="004D29C9"/>
    <w:rsid w:val="004D2D8E"/>
    <w:rsid w:val="004D4F5A"/>
    <w:rsid w:val="004D6316"/>
    <w:rsid w:val="004D7405"/>
    <w:rsid w:val="004E6246"/>
    <w:rsid w:val="004E7A23"/>
    <w:rsid w:val="004F0D28"/>
    <w:rsid w:val="004F69FF"/>
    <w:rsid w:val="004F7A2B"/>
    <w:rsid w:val="00501B8C"/>
    <w:rsid w:val="0050211C"/>
    <w:rsid w:val="00502FFE"/>
    <w:rsid w:val="00503D5D"/>
    <w:rsid w:val="00507F93"/>
    <w:rsid w:val="0051203E"/>
    <w:rsid w:val="005138AA"/>
    <w:rsid w:val="00514F1A"/>
    <w:rsid w:val="005161A0"/>
    <w:rsid w:val="00516C5F"/>
    <w:rsid w:val="005170EF"/>
    <w:rsid w:val="00517F43"/>
    <w:rsid w:val="00520BF6"/>
    <w:rsid w:val="0052100C"/>
    <w:rsid w:val="005230DF"/>
    <w:rsid w:val="00523F3A"/>
    <w:rsid w:val="00524711"/>
    <w:rsid w:val="005306B8"/>
    <w:rsid w:val="00530C60"/>
    <w:rsid w:val="00532FC6"/>
    <w:rsid w:val="00533F18"/>
    <w:rsid w:val="00535AFE"/>
    <w:rsid w:val="005372E7"/>
    <w:rsid w:val="0053735D"/>
    <w:rsid w:val="00537D9E"/>
    <w:rsid w:val="00541D39"/>
    <w:rsid w:val="00542D8F"/>
    <w:rsid w:val="0054526A"/>
    <w:rsid w:val="005457DE"/>
    <w:rsid w:val="00545A5D"/>
    <w:rsid w:val="00547B5B"/>
    <w:rsid w:val="00553537"/>
    <w:rsid w:val="00554654"/>
    <w:rsid w:val="005548D0"/>
    <w:rsid w:val="00555E62"/>
    <w:rsid w:val="005573FE"/>
    <w:rsid w:val="00563142"/>
    <w:rsid w:val="005652B4"/>
    <w:rsid w:val="0056651F"/>
    <w:rsid w:val="00570F66"/>
    <w:rsid w:val="005804E6"/>
    <w:rsid w:val="00580C37"/>
    <w:rsid w:val="0058276B"/>
    <w:rsid w:val="005833D4"/>
    <w:rsid w:val="005872B0"/>
    <w:rsid w:val="0059216B"/>
    <w:rsid w:val="005921BA"/>
    <w:rsid w:val="00593B8C"/>
    <w:rsid w:val="00595E38"/>
    <w:rsid w:val="005962ED"/>
    <w:rsid w:val="005A1ECC"/>
    <w:rsid w:val="005A29CC"/>
    <w:rsid w:val="005A4472"/>
    <w:rsid w:val="005A5CF7"/>
    <w:rsid w:val="005B2A64"/>
    <w:rsid w:val="005B5D12"/>
    <w:rsid w:val="005B63E0"/>
    <w:rsid w:val="005C0DF8"/>
    <w:rsid w:val="005C2BC1"/>
    <w:rsid w:val="005C3C23"/>
    <w:rsid w:val="005C4E92"/>
    <w:rsid w:val="005C4FBA"/>
    <w:rsid w:val="005C57BC"/>
    <w:rsid w:val="005C59D1"/>
    <w:rsid w:val="005C5F08"/>
    <w:rsid w:val="005C79FD"/>
    <w:rsid w:val="005C7CCE"/>
    <w:rsid w:val="005D0F69"/>
    <w:rsid w:val="005D2ABC"/>
    <w:rsid w:val="005D452D"/>
    <w:rsid w:val="005D5E83"/>
    <w:rsid w:val="005D6CF3"/>
    <w:rsid w:val="005D7A37"/>
    <w:rsid w:val="005D7CE6"/>
    <w:rsid w:val="005E1185"/>
    <w:rsid w:val="005E1CDE"/>
    <w:rsid w:val="005E2FB9"/>
    <w:rsid w:val="005E310D"/>
    <w:rsid w:val="005E4846"/>
    <w:rsid w:val="005E50BB"/>
    <w:rsid w:val="005E6B05"/>
    <w:rsid w:val="005F32C2"/>
    <w:rsid w:val="005F4356"/>
    <w:rsid w:val="005F63DA"/>
    <w:rsid w:val="00602851"/>
    <w:rsid w:val="00602C2A"/>
    <w:rsid w:val="00603E62"/>
    <w:rsid w:val="00606444"/>
    <w:rsid w:val="00606C3B"/>
    <w:rsid w:val="006104C6"/>
    <w:rsid w:val="0061333F"/>
    <w:rsid w:val="00613D96"/>
    <w:rsid w:val="0061421F"/>
    <w:rsid w:val="006216B2"/>
    <w:rsid w:val="00622A2D"/>
    <w:rsid w:val="00626779"/>
    <w:rsid w:val="006279C3"/>
    <w:rsid w:val="00627F8B"/>
    <w:rsid w:val="00630F15"/>
    <w:rsid w:val="00631A20"/>
    <w:rsid w:val="006321CD"/>
    <w:rsid w:val="00633257"/>
    <w:rsid w:val="00634027"/>
    <w:rsid w:val="00637520"/>
    <w:rsid w:val="006411C0"/>
    <w:rsid w:val="00642ABF"/>
    <w:rsid w:val="0064335D"/>
    <w:rsid w:val="0064536C"/>
    <w:rsid w:val="006455E3"/>
    <w:rsid w:val="00645E28"/>
    <w:rsid w:val="006464CA"/>
    <w:rsid w:val="00646D16"/>
    <w:rsid w:val="00647255"/>
    <w:rsid w:val="0064737A"/>
    <w:rsid w:val="00656519"/>
    <w:rsid w:val="0065691E"/>
    <w:rsid w:val="00660842"/>
    <w:rsid w:val="00662E7A"/>
    <w:rsid w:val="006643BB"/>
    <w:rsid w:val="00665019"/>
    <w:rsid w:val="00665B11"/>
    <w:rsid w:val="00667E31"/>
    <w:rsid w:val="006709D0"/>
    <w:rsid w:val="00671803"/>
    <w:rsid w:val="00672B9D"/>
    <w:rsid w:val="00673F74"/>
    <w:rsid w:val="00675109"/>
    <w:rsid w:val="00675CF0"/>
    <w:rsid w:val="00675FE9"/>
    <w:rsid w:val="006768C0"/>
    <w:rsid w:val="006774A9"/>
    <w:rsid w:val="0068276B"/>
    <w:rsid w:val="00682868"/>
    <w:rsid w:val="00682A69"/>
    <w:rsid w:val="0068406D"/>
    <w:rsid w:val="006840A3"/>
    <w:rsid w:val="0068571F"/>
    <w:rsid w:val="00685A11"/>
    <w:rsid w:val="00686255"/>
    <w:rsid w:val="006863E8"/>
    <w:rsid w:val="00687104"/>
    <w:rsid w:val="0069045F"/>
    <w:rsid w:val="00690E43"/>
    <w:rsid w:val="0069214B"/>
    <w:rsid w:val="00693DC9"/>
    <w:rsid w:val="00697EC6"/>
    <w:rsid w:val="006A1D7D"/>
    <w:rsid w:val="006A2DE9"/>
    <w:rsid w:val="006A4CCE"/>
    <w:rsid w:val="006A6194"/>
    <w:rsid w:val="006A6901"/>
    <w:rsid w:val="006A6D90"/>
    <w:rsid w:val="006A7007"/>
    <w:rsid w:val="006B143A"/>
    <w:rsid w:val="006B43B4"/>
    <w:rsid w:val="006B4D16"/>
    <w:rsid w:val="006C03E8"/>
    <w:rsid w:val="006C279B"/>
    <w:rsid w:val="006C2DC3"/>
    <w:rsid w:val="006C37F1"/>
    <w:rsid w:val="006C54E0"/>
    <w:rsid w:val="006C58DE"/>
    <w:rsid w:val="006D0DE7"/>
    <w:rsid w:val="006D2297"/>
    <w:rsid w:val="006D28D2"/>
    <w:rsid w:val="006D3545"/>
    <w:rsid w:val="006D4C09"/>
    <w:rsid w:val="006D73D0"/>
    <w:rsid w:val="006E07E0"/>
    <w:rsid w:val="006E1B91"/>
    <w:rsid w:val="006E2423"/>
    <w:rsid w:val="006E262A"/>
    <w:rsid w:val="006E3C2F"/>
    <w:rsid w:val="006E46CC"/>
    <w:rsid w:val="006F68E4"/>
    <w:rsid w:val="006F6985"/>
    <w:rsid w:val="006F7CD5"/>
    <w:rsid w:val="00700AC3"/>
    <w:rsid w:val="0070179F"/>
    <w:rsid w:val="00701F50"/>
    <w:rsid w:val="00702258"/>
    <w:rsid w:val="00705DA8"/>
    <w:rsid w:val="007068C6"/>
    <w:rsid w:val="007079DA"/>
    <w:rsid w:val="00715506"/>
    <w:rsid w:val="00715740"/>
    <w:rsid w:val="00715759"/>
    <w:rsid w:val="007159D5"/>
    <w:rsid w:val="00716B56"/>
    <w:rsid w:val="0072122A"/>
    <w:rsid w:val="00722259"/>
    <w:rsid w:val="0072422F"/>
    <w:rsid w:val="00724456"/>
    <w:rsid w:val="00725252"/>
    <w:rsid w:val="0072717E"/>
    <w:rsid w:val="00727EDE"/>
    <w:rsid w:val="00734E68"/>
    <w:rsid w:val="00737C6E"/>
    <w:rsid w:val="00741CF6"/>
    <w:rsid w:val="007449C6"/>
    <w:rsid w:val="007479C7"/>
    <w:rsid w:val="007541AE"/>
    <w:rsid w:val="0076002B"/>
    <w:rsid w:val="007617FE"/>
    <w:rsid w:val="00761F9C"/>
    <w:rsid w:val="007629ED"/>
    <w:rsid w:val="007635F2"/>
    <w:rsid w:val="00764174"/>
    <w:rsid w:val="00765932"/>
    <w:rsid w:val="0077171A"/>
    <w:rsid w:val="00774B13"/>
    <w:rsid w:val="00776E3A"/>
    <w:rsid w:val="00776FB5"/>
    <w:rsid w:val="00782022"/>
    <w:rsid w:val="007825F9"/>
    <w:rsid w:val="00783CF4"/>
    <w:rsid w:val="00783E14"/>
    <w:rsid w:val="007855E5"/>
    <w:rsid w:val="007867C8"/>
    <w:rsid w:val="00787BCD"/>
    <w:rsid w:val="00791995"/>
    <w:rsid w:val="00792F16"/>
    <w:rsid w:val="007932F1"/>
    <w:rsid w:val="00794700"/>
    <w:rsid w:val="00795D70"/>
    <w:rsid w:val="007976AE"/>
    <w:rsid w:val="007A2FEC"/>
    <w:rsid w:val="007A487C"/>
    <w:rsid w:val="007A703D"/>
    <w:rsid w:val="007B02E9"/>
    <w:rsid w:val="007B1D1D"/>
    <w:rsid w:val="007B26ED"/>
    <w:rsid w:val="007B48D6"/>
    <w:rsid w:val="007B7D2F"/>
    <w:rsid w:val="007C0D52"/>
    <w:rsid w:val="007C1669"/>
    <w:rsid w:val="007C19EB"/>
    <w:rsid w:val="007C2CA7"/>
    <w:rsid w:val="007C35D7"/>
    <w:rsid w:val="007C5DC2"/>
    <w:rsid w:val="007C7404"/>
    <w:rsid w:val="007D1660"/>
    <w:rsid w:val="007D2508"/>
    <w:rsid w:val="007D42CD"/>
    <w:rsid w:val="007D4478"/>
    <w:rsid w:val="007D5F95"/>
    <w:rsid w:val="007D7860"/>
    <w:rsid w:val="007E151A"/>
    <w:rsid w:val="007E1C2C"/>
    <w:rsid w:val="007E2078"/>
    <w:rsid w:val="007E65F9"/>
    <w:rsid w:val="007E6965"/>
    <w:rsid w:val="007F049E"/>
    <w:rsid w:val="007F0E3D"/>
    <w:rsid w:val="007F351B"/>
    <w:rsid w:val="007F35B6"/>
    <w:rsid w:val="007F391C"/>
    <w:rsid w:val="007F60F1"/>
    <w:rsid w:val="007F62CB"/>
    <w:rsid w:val="007F6DED"/>
    <w:rsid w:val="007F7D43"/>
    <w:rsid w:val="0080276E"/>
    <w:rsid w:val="00802946"/>
    <w:rsid w:val="00804CB7"/>
    <w:rsid w:val="00805900"/>
    <w:rsid w:val="008101D2"/>
    <w:rsid w:val="00810318"/>
    <w:rsid w:val="0081133A"/>
    <w:rsid w:val="00814316"/>
    <w:rsid w:val="0081469A"/>
    <w:rsid w:val="008207BD"/>
    <w:rsid w:val="0082329F"/>
    <w:rsid w:val="00824634"/>
    <w:rsid w:val="00825FB3"/>
    <w:rsid w:val="008270C0"/>
    <w:rsid w:val="00827951"/>
    <w:rsid w:val="00833EBC"/>
    <w:rsid w:val="008348C3"/>
    <w:rsid w:val="00835053"/>
    <w:rsid w:val="008364D9"/>
    <w:rsid w:val="008371D1"/>
    <w:rsid w:val="008422B9"/>
    <w:rsid w:val="00842568"/>
    <w:rsid w:val="00843008"/>
    <w:rsid w:val="00844583"/>
    <w:rsid w:val="00845E1B"/>
    <w:rsid w:val="00846994"/>
    <w:rsid w:val="00847193"/>
    <w:rsid w:val="008500DE"/>
    <w:rsid w:val="008517E5"/>
    <w:rsid w:val="00854B40"/>
    <w:rsid w:val="00855D3E"/>
    <w:rsid w:val="00861D49"/>
    <w:rsid w:val="00863372"/>
    <w:rsid w:val="00863733"/>
    <w:rsid w:val="00864EAE"/>
    <w:rsid w:val="0086608F"/>
    <w:rsid w:val="008677BE"/>
    <w:rsid w:val="008720E3"/>
    <w:rsid w:val="008727BA"/>
    <w:rsid w:val="0087324F"/>
    <w:rsid w:val="008732AE"/>
    <w:rsid w:val="008736AF"/>
    <w:rsid w:val="008752CF"/>
    <w:rsid w:val="00875EFB"/>
    <w:rsid w:val="008764AE"/>
    <w:rsid w:val="008772BA"/>
    <w:rsid w:val="008807EE"/>
    <w:rsid w:val="00882665"/>
    <w:rsid w:val="00890BD4"/>
    <w:rsid w:val="00890E07"/>
    <w:rsid w:val="00891A69"/>
    <w:rsid w:val="00891C1E"/>
    <w:rsid w:val="00892774"/>
    <w:rsid w:val="008A2361"/>
    <w:rsid w:val="008A264B"/>
    <w:rsid w:val="008A61E0"/>
    <w:rsid w:val="008A69B7"/>
    <w:rsid w:val="008B036D"/>
    <w:rsid w:val="008B35D2"/>
    <w:rsid w:val="008B3676"/>
    <w:rsid w:val="008B4829"/>
    <w:rsid w:val="008B50B4"/>
    <w:rsid w:val="008B7337"/>
    <w:rsid w:val="008C17EF"/>
    <w:rsid w:val="008C328B"/>
    <w:rsid w:val="008D1205"/>
    <w:rsid w:val="008D217C"/>
    <w:rsid w:val="008D313E"/>
    <w:rsid w:val="008D3CCC"/>
    <w:rsid w:val="008D4DD1"/>
    <w:rsid w:val="008D50DD"/>
    <w:rsid w:val="008E0030"/>
    <w:rsid w:val="008E32D5"/>
    <w:rsid w:val="008E3BB2"/>
    <w:rsid w:val="008E52A5"/>
    <w:rsid w:val="008E61BF"/>
    <w:rsid w:val="008E6637"/>
    <w:rsid w:val="008F0C5D"/>
    <w:rsid w:val="008F102C"/>
    <w:rsid w:val="008F2645"/>
    <w:rsid w:val="008F4DCE"/>
    <w:rsid w:val="008F50DA"/>
    <w:rsid w:val="00900E41"/>
    <w:rsid w:val="00901248"/>
    <w:rsid w:val="009064BC"/>
    <w:rsid w:val="00911DEF"/>
    <w:rsid w:val="009144A2"/>
    <w:rsid w:val="00914BAF"/>
    <w:rsid w:val="00917B5E"/>
    <w:rsid w:val="009218AE"/>
    <w:rsid w:val="00930393"/>
    <w:rsid w:val="0093174B"/>
    <w:rsid w:val="00932465"/>
    <w:rsid w:val="00933454"/>
    <w:rsid w:val="0093375E"/>
    <w:rsid w:val="00934584"/>
    <w:rsid w:val="009345A0"/>
    <w:rsid w:val="00940589"/>
    <w:rsid w:val="009418DA"/>
    <w:rsid w:val="00941C96"/>
    <w:rsid w:val="00943694"/>
    <w:rsid w:val="009439EF"/>
    <w:rsid w:val="00944FB4"/>
    <w:rsid w:val="009479DF"/>
    <w:rsid w:val="0095186D"/>
    <w:rsid w:val="00952005"/>
    <w:rsid w:val="00952299"/>
    <w:rsid w:val="00952EC2"/>
    <w:rsid w:val="00960826"/>
    <w:rsid w:val="009611A6"/>
    <w:rsid w:val="00963BC2"/>
    <w:rsid w:val="0096474E"/>
    <w:rsid w:val="00966B5D"/>
    <w:rsid w:val="00973577"/>
    <w:rsid w:val="00975373"/>
    <w:rsid w:val="00980CB2"/>
    <w:rsid w:val="0098355C"/>
    <w:rsid w:val="00984B8D"/>
    <w:rsid w:val="00984C26"/>
    <w:rsid w:val="00984CE5"/>
    <w:rsid w:val="0098601F"/>
    <w:rsid w:val="0098677A"/>
    <w:rsid w:val="009905C2"/>
    <w:rsid w:val="00990A07"/>
    <w:rsid w:val="0099524E"/>
    <w:rsid w:val="009960E6"/>
    <w:rsid w:val="009966DB"/>
    <w:rsid w:val="00997907"/>
    <w:rsid w:val="009A0A5B"/>
    <w:rsid w:val="009A134B"/>
    <w:rsid w:val="009A2683"/>
    <w:rsid w:val="009B0C73"/>
    <w:rsid w:val="009B21BE"/>
    <w:rsid w:val="009B455B"/>
    <w:rsid w:val="009B642D"/>
    <w:rsid w:val="009C008D"/>
    <w:rsid w:val="009C1320"/>
    <w:rsid w:val="009C4086"/>
    <w:rsid w:val="009C76DC"/>
    <w:rsid w:val="009D0A6C"/>
    <w:rsid w:val="009D15FD"/>
    <w:rsid w:val="009D1755"/>
    <w:rsid w:val="009D5B60"/>
    <w:rsid w:val="009D6D2F"/>
    <w:rsid w:val="009E3203"/>
    <w:rsid w:val="009F1B76"/>
    <w:rsid w:val="009F4891"/>
    <w:rsid w:val="009F508B"/>
    <w:rsid w:val="009F5207"/>
    <w:rsid w:val="009F57B1"/>
    <w:rsid w:val="009F5E76"/>
    <w:rsid w:val="009F6E16"/>
    <w:rsid w:val="009F7F66"/>
    <w:rsid w:val="00A01059"/>
    <w:rsid w:val="00A01718"/>
    <w:rsid w:val="00A01D92"/>
    <w:rsid w:val="00A0237E"/>
    <w:rsid w:val="00A033F7"/>
    <w:rsid w:val="00A03CEA"/>
    <w:rsid w:val="00A07412"/>
    <w:rsid w:val="00A0776C"/>
    <w:rsid w:val="00A1081F"/>
    <w:rsid w:val="00A115E1"/>
    <w:rsid w:val="00A119A8"/>
    <w:rsid w:val="00A139BC"/>
    <w:rsid w:val="00A16601"/>
    <w:rsid w:val="00A17A7A"/>
    <w:rsid w:val="00A2279C"/>
    <w:rsid w:val="00A22A52"/>
    <w:rsid w:val="00A236AE"/>
    <w:rsid w:val="00A254C9"/>
    <w:rsid w:val="00A263E9"/>
    <w:rsid w:val="00A27198"/>
    <w:rsid w:val="00A2723C"/>
    <w:rsid w:val="00A274A5"/>
    <w:rsid w:val="00A31BFE"/>
    <w:rsid w:val="00A32CB7"/>
    <w:rsid w:val="00A32F68"/>
    <w:rsid w:val="00A34BB8"/>
    <w:rsid w:val="00A41EBF"/>
    <w:rsid w:val="00A4488F"/>
    <w:rsid w:val="00A461BF"/>
    <w:rsid w:val="00A522B1"/>
    <w:rsid w:val="00A53B0D"/>
    <w:rsid w:val="00A6092F"/>
    <w:rsid w:val="00A61F2B"/>
    <w:rsid w:val="00A61F88"/>
    <w:rsid w:val="00A630E4"/>
    <w:rsid w:val="00A63279"/>
    <w:rsid w:val="00A6581D"/>
    <w:rsid w:val="00A722D9"/>
    <w:rsid w:val="00A7392D"/>
    <w:rsid w:val="00A7399C"/>
    <w:rsid w:val="00A76D01"/>
    <w:rsid w:val="00A81E09"/>
    <w:rsid w:val="00A84D73"/>
    <w:rsid w:val="00A869B0"/>
    <w:rsid w:val="00A86F02"/>
    <w:rsid w:val="00A92C9A"/>
    <w:rsid w:val="00A96E7A"/>
    <w:rsid w:val="00A96F55"/>
    <w:rsid w:val="00A970AF"/>
    <w:rsid w:val="00A972BD"/>
    <w:rsid w:val="00A97356"/>
    <w:rsid w:val="00AA075F"/>
    <w:rsid w:val="00AA0FB5"/>
    <w:rsid w:val="00AA1592"/>
    <w:rsid w:val="00AA2D01"/>
    <w:rsid w:val="00AA6763"/>
    <w:rsid w:val="00AA713E"/>
    <w:rsid w:val="00AB0DCB"/>
    <w:rsid w:val="00AB1E42"/>
    <w:rsid w:val="00AB3480"/>
    <w:rsid w:val="00AB35F9"/>
    <w:rsid w:val="00AB47BE"/>
    <w:rsid w:val="00AB53CA"/>
    <w:rsid w:val="00AB6C16"/>
    <w:rsid w:val="00AC23E5"/>
    <w:rsid w:val="00AC337C"/>
    <w:rsid w:val="00AC3769"/>
    <w:rsid w:val="00AC4D83"/>
    <w:rsid w:val="00AC5917"/>
    <w:rsid w:val="00AC62EE"/>
    <w:rsid w:val="00AC65B2"/>
    <w:rsid w:val="00AC664C"/>
    <w:rsid w:val="00AC766F"/>
    <w:rsid w:val="00AD2091"/>
    <w:rsid w:val="00AD2777"/>
    <w:rsid w:val="00AD396F"/>
    <w:rsid w:val="00AD3C09"/>
    <w:rsid w:val="00AD4C11"/>
    <w:rsid w:val="00AD7A20"/>
    <w:rsid w:val="00AD7AD5"/>
    <w:rsid w:val="00AE0EB9"/>
    <w:rsid w:val="00AE0F99"/>
    <w:rsid w:val="00AE2C36"/>
    <w:rsid w:val="00AE31B9"/>
    <w:rsid w:val="00AE6695"/>
    <w:rsid w:val="00AE69AD"/>
    <w:rsid w:val="00AE73E2"/>
    <w:rsid w:val="00AF162D"/>
    <w:rsid w:val="00AF5BF0"/>
    <w:rsid w:val="00AF6F18"/>
    <w:rsid w:val="00AF7DCA"/>
    <w:rsid w:val="00B011DA"/>
    <w:rsid w:val="00B01F04"/>
    <w:rsid w:val="00B021A4"/>
    <w:rsid w:val="00B030A6"/>
    <w:rsid w:val="00B04BA7"/>
    <w:rsid w:val="00B0609D"/>
    <w:rsid w:val="00B0640D"/>
    <w:rsid w:val="00B11918"/>
    <w:rsid w:val="00B11D38"/>
    <w:rsid w:val="00B1289A"/>
    <w:rsid w:val="00B13612"/>
    <w:rsid w:val="00B13E27"/>
    <w:rsid w:val="00B149EE"/>
    <w:rsid w:val="00B15991"/>
    <w:rsid w:val="00B226DF"/>
    <w:rsid w:val="00B22D56"/>
    <w:rsid w:val="00B23924"/>
    <w:rsid w:val="00B251A5"/>
    <w:rsid w:val="00B2540F"/>
    <w:rsid w:val="00B30058"/>
    <w:rsid w:val="00B34AD7"/>
    <w:rsid w:val="00B35C65"/>
    <w:rsid w:val="00B36EA1"/>
    <w:rsid w:val="00B40FB4"/>
    <w:rsid w:val="00B41908"/>
    <w:rsid w:val="00B41C61"/>
    <w:rsid w:val="00B42A2B"/>
    <w:rsid w:val="00B43537"/>
    <w:rsid w:val="00B4379F"/>
    <w:rsid w:val="00B438C1"/>
    <w:rsid w:val="00B438CF"/>
    <w:rsid w:val="00B43DF7"/>
    <w:rsid w:val="00B467ED"/>
    <w:rsid w:val="00B529AE"/>
    <w:rsid w:val="00B55553"/>
    <w:rsid w:val="00B57E05"/>
    <w:rsid w:val="00B600D5"/>
    <w:rsid w:val="00B6089D"/>
    <w:rsid w:val="00B6142A"/>
    <w:rsid w:val="00B61B91"/>
    <w:rsid w:val="00B61C6C"/>
    <w:rsid w:val="00B63A80"/>
    <w:rsid w:val="00B65D98"/>
    <w:rsid w:val="00B6688A"/>
    <w:rsid w:val="00B708AB"/>
    <w:rsid w:val="00B71000"/>
    <w:rsid w:val="00B75772"/>
    <w:rsid w:val="00B77E3A"/>
    <w:rsid w:val="00B8047C"/>
    <w:rsid w:val="00B82AC5"/>
    <w:rsid w:val="00B86765"/>
    <w:rsid w:val="00B86E09"/>
    <w:rsid w:val="00B87252"/>
    <w:rsid w:val="00B91E1F"/>
    <w:rsid w:val="00B9247C"/>
    <w:rsid w:val="00B935B8"/>
    <w:rsid w:val="00B938F9"/>
    <w:rsid w:val="00B94814"/>
    <w:rsid w:val="00B9485F"/>
    <w:rsid w:val="00B94A2B"/>
    <w:rsid w:val="00B95A01"/>
    <w:rsid w:val="00BA0559"/>
    <w:rsid w:val="00BA1578"/>
    <w:rsid w:val="00BA2BEC"/>
    <w:rsid w:val="00BA3A3F"/>
    <w:rsid w:val="00BA4DCC"/>
    <w:rsid w:val="00BA5015"/>
    <w:rsid w:val="00BA6B01"/>
    <w:rsid w:val="00BA7EDC"/>
    <w:rsid w:val="00BB245C"/>
    <w:rsid w:val="00BB325E"/>
    <w:rsid w:val="00BB440A"/>
    <w:rsid w:val="00BC0B57"/>
    <w:rsid w:val="00BC0C30"/>
    <w:rsid w:val="00BC1B3E"/>
    <w:rsid w:val="00BC27DC"/>
    <w:rsid w:val="00BC4EE5"/>
    <w:rsid w:val="00BC5B3F"/>
    <w:rsid w:val="00BC6ECD"/>
    <w:rsid w:val="00BD0BF0"/>
    <w:rsid w:val="00BD22BB"/>
    <w:rsid w:val="00BD5664"/>
    <w:rsid w:val="00BD7B0C"/>
    <w:rsid w:val="00BE087E"/>
    <w:rsid w:val="00BE3995"/>
    <w:rsid w:val="00BE4875"/>
    <w:rsid w:val="00BE5676"/>
    <w:rsid w:val="00BE5D79"/>
    <w:rsid w:val="00BF1470"/>
    <w:rsid w:val="00BF453B"/>
    <w:rsid w:val="00BF5A6C"/>
    <w:rsid w:val="00BF6B19"/>
    <w:rsid w:val="00BF7D74"/>
    <w:rsid w:val="00C006A3"/>
    <w:rsid w:val="00C024D9"/>
    <w:rsid w:val="00C04507"/>
    <w:rsid w:val="00C0466B"/>
    <w:rsid w:val="00C05752"/>
    <w:rsid w:val="00C06E36"/>
    <w:rsid w:val="00C12655"/>
    <w:rsid w:val="00C14E9B"/>
    <w:rsid w:val="00C15693"/>
    <w:rsid w:val="00C15841"/>
    <w:rsid w:val="00C15A82"/>
    <w:rsid w:val="00C15F6D"/>
    <w:rsid w:val="00C20FA6"/>
    <w:rsid w:val="00C22982"/>
    <w:rsid w:val="00C23FEF"/>
    <w:rsid w:val="00C24BC8"/>
    <w:rsid w:val="00C24C41"/>
    <w:rsid w:val="00C24DFB"/>
    <w:rsid w:val="00C25E01"/>
    <w:rsid w:val="00C33903"/>
    <w:rsid w:val="00C34116"/>
    <w:rsid w:val="00C34270"/>
    <w:rsid w:val="00C3523D"/>
    <w:rsid w:val="00C37956"/>
    <w:rsid w:val="00C412C8"/>
    <w:rsid w:val="00C418FE"/>
    <w:rsid w:val="00C41F97"/>
    <w:rsid w:val="00C426EB"/>
    <w:rsid w:val="00C44576"/>
    <w:rsid w:val="00C46107"/>
    <w:rsid w:val="00C51673"/>
    <w:rsid w:val="00C516F1"/>
    <w:rsid w:val="00C53E51"/>
    <w:rsid w:val="00C5416E"/>
    <w:rsid w:val="00C5427D"/>
    <w:rsid w:val="00C5514D"/>
    <w:rsid w:val="00C62C94"/>
    <w:rsid w:val="00C6631F"/>
    <w:rsid w:val="00C66CCF"/>
    <w:rsid w:val="00C7054B"/>
    <w:rsid w:val="00C70ADA"/>
    <w:rsid w:val="00C71D28"/>
    <w:rsid w:val="00C720E6"/>
    <w:rsid w:val="00C74C7A"/>
    <w:rsid w:val="00C75F13"/>
    <w:rsid w:val="00C75F87"/>
    <w:rsid w:val="00C767A3"/>
    <w:rsid w:val="00C76839"/>
    <w:rsid w:val="00C76863"/>
    <w:rsid w:val="00C80486"/>
    <w:rsid w:val="00C80C00"/>
    <w:rsid w:val="00C81C0E"/>
    <w:rsid w:val="00C820AF"/>
    <w:rsid w:val="00C82AB9"/>
    <w:rsid w:val="00C83526"/>
    <w:rsid w:val="00C8532F"/>
    <w:rsid w:val="00C8637D"/>
    <w:rsid w:val="00CA0CBD"/>
    <w:rsid w:val="00CA3281"/>
    <w:rsid w:val="00CA3338"/>
    <w:rsid w:val="00CA7384"/>
    <w:rsid w:val="00CA73B6"/>
    <w:rsid w:val="00CB0520"/>
    <w:rsid w:val="00CB08D8"/>
    <w:rsid w:val="00CB1D55"/>
    <w:rsid w:val="00CB2543"/>
    <w:rsid w:val="00CB2630"/>
    <w:rsid w:val="00CB4080"/>
    <w:rsid w:val="00CB681E"/>
    <w:rsid w:val="00CB6CE5"/>
    <w:rsid w:val="00CB73C6"/>
    <w:rsid w:val="00CB7ED7"/>
    <w:rsid w:val="00CC1360"/>
    <w:rsid w:val="00CC1EE5"/>
    <w:rsid w:val="00CC4946"/>
    <w:rsid w:val="00CC4E3B"/>
    <w:rsid w:val="00CD009A"/>
    <w:rsid w:val="00CD0ED0"/>
    <w:rsid w:val="00CD13E1"/>
    <w:rsid w:val="00CD20CC"/>
    <w:rsid w:val="00CD54A1"/>
    <w:rsid w:val="00CD5B94"/>
    <w:rsid w:val="00CD76D4"/>
    <w:rsid w:val="00CE2A95"/>
    <w:rsid w:val="00CE2C88"/>
    <w:rsid w:val="00CE63B3"/>
    <w:rsid w:val="00CE723A"/>
    <w:rsid w:val="00CF0B82"/>
    <w:rsid w:val="00CF0F9E"/>
    <w:rsid w:val="00CF4BF7"/>
    <w:rsid w:val="00CF5722"/>
    <w:rsid w:val="00D00612"/>
    <w:rsid w:val="00D03C0E"/>
    <w:rsid w:val="00D04080"/>
    <w:rsid w:val="00D06D9C"/>
    <w:rsid w:val="00D1039B"/>
    <w:rsid w:val="00D10F28"/>
    <w:rsid w:val="00D11F8E"/>
    <w:rsid w:val="00D138AF"/>
    <w:rsid w:val="00D140CD"/>
    <w:rsid w:val="00D16BB1"/>
    <w:rsid w:val="00D2055B"/>
    <w:rsid w:val="00D206A2"/>
    <w:rsid w:val="00D234DF"/>
    <w:rsid w:val="00D23C14"/>
    <w:rsid w:val="00D23E40"/>
    <w:rsid w:val="00D24D13"/>
    <w:rsid w:val="00D24EA2"/>
    <w:rsid w:val="00D256E4"/>
    <w:rsid w:val="00D27E69"/>
    <w:rsid w:val="00D27EF4"/>
    <w:rsid w:val="00D305D3"/>
    <w:rsid w:val="00D320F5"/>
    <w:rsid w:val="00D32670"/>
    <w:rsid w:val="00D32C59"/>
    <w:rsid w:val="00D34D48"/>
    <w:rsid w:val="00D3524E"/>
    <w:rsid w:val="00D40D5F"/>
    <w:rsid w:val="00D41D3B"/>
    <w:rsid w:val="00D43150"/>
    <w:rsid w:val="00D45295"/>
    <w:rsid w:val="00D47D68"/>
    <w:rsid w:val="00D507B8"/>
    <w:rsid w:val="00D546A9"/>
    <w:rsid w:val="00D57B29"/>
    <w:rsid w:val="00D62665"/>
    <w:rsid w:val="00D636E1"/>
    <w:rsid w:val="00D6420C"/>
    <w:rsid w:val="00D6434A"/>
    <w:rsid w:val="00D66DE2"/>
    <w:rsid w:val="00D708F7"/>
    <w:rsid w:val="00D715FE"/>
    <w:rsid w:val="00D71887"/>
    <w:rsid w:val="00D718BB"/>
    <w:rsid w:val="00D72D87"/>
    <w:rsid w:val="00D7345A"/>
    <w:rsid w:val="00D76786"/>
    <w:rsid w:val="00D812B6"/>
    <w:rsid w:val="00D842D6"/>
    <w:rsid w:val="00D843E1"/>
    <w:rsid w:val="00D84BE6"/>
    <w:rsid w:val="00D854F8"/>
    <w:rsid w:val="00D8617C"/>
    <w:rsid w:val="00D87D44"/>
    <w:rsid w:val="00D91D73"/>
    <w:rsid w:val="00D928EB"/>
    <w:rsid w:val="00D96151"/>
    <w:rsid w:val="00D96689"/>
    <w:rsid w:val="00D96751"/>
    <w:rsid w:val="00D977ED"/>
    <w:rsid w:val="00DA0AE0"/>
    <w:rsid w:val="00DA1044"/>
    <w:rsid w:val="00DA1C74"/>
    <w:rsid w:val="00DA35DC"/>
    <w:rsid w:val="00DA38A1"/>
    <w:rsid w:val="00DA3A3C"/>
    <w:rsid w:val="00DA4393"/>
    <w:rsid w:val="00DA4A0F"/>
    <w:rsid w:val="00DA7318"/>
    <w:rsid w:val="00DB2E47"/>
    <w:rsid w:val="00DB4F52"/>
    <w:rsid w:val="00DB60BF"/>
    <w:rsid w:val="00DB6733"/>
    <w:rsid w:val="00DB6EAE"/>
    <w:rsid w:val="00DC008A"/>
    <w:rsid w:val="00DC4195"/>
    <w:rsid w:val="00DC440E"/>
    <w:rsid w:val="00DC52AD"/>
    <w:rsid w:val="00DC6C68"/>
    <w:rsid w:val="00DC6FBF"/>
    <w:rsid w:val="00DD066F"/>
    <w:rsid w:val="00DD4B6F"/>
    <w:rsid w:val="00DE0D85"/>
    <w:rsid w:val="00DE13C0"/>
    <w:rsid w:val="00DE21A8"/>
    <w:rsid w:val="00DE5B5D"/>
    <w:rsid w:val="00DE6A18"/>
    <w:rsid w:val="00DE6DE8"/>
    <w:rsid w:val="00DE715F"/>
    <w:rsid w:val="00DF059F"/>
    <w:rsid w:val="00DF1D94"/>
    <w:rsid w:val="00DF3EFC"/>
    <w:rsid w:val="00E02AC7"/>
    <w:rsid w:val="00E030D4"/>
    <w:rsid w:val="00E0321A"/>
    <w:rsid w:val="00E04203"/>
    <w:rsid w:val="00E06852"/>
    <w:rsid w:val="00E12488"/>
    <w:rsid w:val="00E13183"/>
    <w:rsid w:val="00E1355D"/>
    <w:rsid w:val="00E13642"/>
    <w:rsid w:val="00E169DF"/>
    <w:rsid w:val="00E20DAA"/>
    <w:rsid w:val="00E215E7"/>
    <w:rsid w:val="00E21A07"/>
    <w:rsid w:val="00E244EA"/>
    <w:rsid w:val="00E25F0F"/>
    <w:rsid w:val="00E262EA"/>
    <w:rsid w:val="00E302DD"/>
    <w:rsid w:val="00E30798"/>
    <w:rsid w:val="00E308C3"/>
    <w:rsid w:val="00E332F3"/>
    <w:rsid w:val="00E34BE9"/>
    <w:rsid w:val="00E3605D"/>
    <w:rsid w:val="00E3785B"/>
    <w:rsid w:val="00E4305B"/>
    <w:rsid w:val="00E44208"/>
    <w:rsid w:val="00E45B52"/>
    <w:rsid w:val="00E467A8"/>
    <w:rsid w:val="00E502E1"/>
    <w:rsid w:val="00E51D07"/>
    <w:rsid w:val="00E54729"/>
    <w:rsid w:val="00E61C3E"/>
    <w:rsid w:val="00E65C30"/>
    <w:rsid w:val="00E66B4A"/>
    <w:rsid w:val="00E70445"/>
    <w:rsid w:val="00E708D9"/>
    <w:rsid w:val="00E71C41"/>
    <w:rsid w:val="00E725DA"/>
    <w:rsid w:val="00E74741"/>
    <w:rsid w:val="00E755BC"/>
    <w:rsid w:val="00E75C9C"/>
    <w:rsid w:val="00E75DBE"/>
    <w:rsid w:val="00E770AE"/>
    <w:rsid w:val="00E7755C"/>
    <w:rsid w:val="00E84380"/>
    <w:rsid w:val="00E854DC"/>
    <w:rsid w:val="00E8597D"/>
    <w:rsid w:val="00E85B9D"/>
    <w:rsid w:val="00E90E7D"/>
    <w:rsid w:val="00E95200"/>
    <w:rsid w:val="00E954C1"/>
    <w:rsid w:val="00E96FA6"/>
    <w:rsid w:val="00EA22DC"/>
    <w:rsid w:val="00EA2EAE"/>
    <w:rsid w:val="00EA6912"/>
    <w:rsid w:val="00EA7BC7"/>
    <w:rsid w:val="00EB27C2"/>
    <w:rsid w:val="00EB290A"/>
    <w:rsid w:val="00EB2E2C"/>
    <w:rsid w:val="00EB36B3"/>
    <w:rsid w:val="00EB3D15"/>
    <w:rsid w:val="00EB4CE6"/>
    <w:rsid w:val="00EB648B"/>
    <w:rsid w:val="00EC12CC"/>
    <w:rsid w:val="00EC2B35"/>
    <w:rsid w:val="00EC41B2"/>
    <w:rsid w:val="00EC5BC3"/>
    <w:rsid w:val="00ED0581"/>
    <w:rsid w:val="00ED2767"/>
    <w:rsid w:val="00ED4A59"/>
    <w:rsid w:val="00EE1E2E"/>
    <w:rsid w:val="00EE262B"/>
    <w:rsid w:val="00EE2A8A"/>
    <w:rsid w:val="00EE34B4"/>
    <w:rsid w:val="00EE441D"/>
    <w:rsid w:val="00EE6749"/>
    <w:rsid w:val="00EE75D0"/>
    <w:rsid w:val="00EF081E"/>
    <w:rsid w:val="00EF0B67"/>
    <w:rsid w:val="00EF166E"/>
    <w:rsid w:val="00EF4D26"/>
    <w:rsid w:val="00EF5106"/>
    <w:rsid w:val="00EF7DE7"/>
    <w:rsid w:val="00F0016A"/>
    <w:rsid w:val="00F007AE"/>
    <w:rsid w:val="00F00F5C"/>
    <w:rsid w:val="00F01446"/>
    <w:rsid w:val="00F02A7E"/>
    <w:rsid w:val="00F03907"/>
    <w:rsid w:val="00F04016"/>
    <w:rsid w:val="00F04DC4"/>
    <w:rsid w:val="00F100BA"/>
    <w:rsid w:val="00F14EDB"/>
    <w:rsid w:val="00F158C8"/>
    <w:rsid w:val="00F173C5"/>
    <w:rsid w:val="00F23285"/>
    <w:rsid w:val="00F24356"/>
    <w:rsid w:val="00F26223"/>
    <w:rsid w:val="00F27BF8"/>
    <w:rsid w:val="00F301EE"/>
    <w:rsid w:val="00F302DF"/>
    <w:rsid w:val="00F30CB5"/>
    <w:rsid w:val="00F31A9B"/>
    <w:rsid w:val="00F33DFA"/>
    <w:rsid w:val="00F345BA"/>
    <w:rsid w:val="00F37F29"/>
    <w:rsid w:val="00F40B70"/>
    <w:rsid w:val="00F4154D"/>
    <w:rsid w:val="00F4274F"/>
    <w:rsid w:val="00F42A2D"/>
    <w:rsid w:val="00F46C28"/>
    <w:rsid w:val="00F472F4"/>
    <w:rsid w:val="00F475D5"/>
    <w:rsid w:val="00F525D2"/>
    <w:rsid w:val="00F533FA"/>
    <w:rsid w:val="00F5356D"/>
    <w:rsid w:val="00F5359C"/>
    <w:rsid w:val="00F54EF8"/>
    <w:rsid w:val="00F54F57"/>
    <w:rsid w:val="00F55684"/>
    <w:rsid w:val="00F558D4"/>
    <w:rsid w:val="00F5614E"/>
    <w:rsid w:val="00F57A0B"/>
    <w:rsid w:val="00F629B7"/>
    <w:rsid w:val="00F62C1F"/>
    <w:rsid w:val="00F648A4"/>
    <w:rsid w:val="00F754F4"/>
    <w:rsid w:val="00F7554F"/>
    <w:rsid w:val="00F76395"/>
    <w:rsid w:val="00F800CC"/>
    <w:rsid w:val="00F8058A"/>
    <w:rsid w:val="00F8105C"/>
    <w:rsid w:val="00F828C7"/>
    <w:rsid w:val="00F90535"/>
    <w:rsid w:val="00F94FB6"/>
    <w:rsid w:val="00FA0749"/>
    <w:rsid w:val="00FA08AD"/>
    <w:rsid w:val="00FA15BD"/>
    <w:rsid w:val="00FA2153"/>
    <w:rsid w:val="00FA299F"/>
    <w:rsid w:val="00FA4223"/>
    <w:rsid w:val="00FA4299"/>
    <w:rsid w:val="00FA5E5F"/>
    <w:rsid w:val="00FA6388"/>
    <w:rsid w:val="00FB2E7C"/>
    <w:rsid w:val="00FB4406"/>
    <w:rsid w:val="00FB5469"/>
    <w:rsid w:val="00FC0AA8"/>
    <w:rsid w:val="00FC0E26"/>
    <w:rsid w:val="00FC28F9"/>
    <w:rsid w:val="00FC2910"/>
    <w:rsid w:val="00FC3389"/>
    <w:rsid w:val="00FC3A95"/>
    <w:rsid w:val="00FC5581"/>
    <w:rsid w:val="00FD3BAF"/>
    <w:rsid w:val="00FD52B6"/>
    <w:rsid w:val="00FE3AD9"/>
    <w:rsid w:val="00FE406C"/>
    <w:rsid w:val="00FE4649"/>
    <w:rsid w:val="00FE79BC"/>
    <w:rsid w:val="00FF0B34"/>
    <w:rsid w:val="00FF1F7F"/>
    <w:rsid w:val="00FF4C71"/>
    <w:rsid w:val="00FF4F52"/>
    <w:rsid w:val="00FF54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3B53ED8"/>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ＭＳ 明朝" w:hAnsi="Times New Roman" w:cs="Times New Roman"/>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B325E"/>
    <w:rPr>
      <w:sz w:val="24"/>
      <w:szCs w:val="24"/>
    </w:rPr>
  </w:style>
  <w:style w:type="paragraph" w:styleId="Heading1">
    <w:name w:val="heading 1"/>
    <w:basedOn w:val="Normal"/>
    <w:link w:val="Heading1Char"/>
    <w:uiPriority w:val="9"/>
    <w:qFormat/>
    <w:rsid w:val="00E65C30"/>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867C8"/>
    <w:pPr>
      <w:tabs>
        <w:tab w:val="center" w:pos="4320"/>
        <w:tab w:val="right" w:pos="8640"/>
      </w:tabs>
    </w:pPr>
  </w:style>
  <w:style w:type="character" w:customStyle="1" w:styleId="FooterChar">
    <w:name w:val="Footer Char"/>
    <w:basedOn w:val="DefaultParagraphFont"/>
    <w:link w:val="Footer"/>
    <w:uiPriority w:val="99"/>
    <w:rsid w:val="007867C8"/>
  </w:style>
  <w:style w:type="character" w:styleId="PageNumber">
    <w:name w:val="page number"/>
    <w:basedOn w:val="DefaultParagraphFont"/>
    <w:uiPriority w:val="99"/>
    <w:semiHidden/>
    <w:unhideWhenUsed/>
    <w:rsid w:val="007867C8"/>
  </w:style>
  <w:style w:type="character" w:styleId="LineNumber">
    <w:name w:val="line number"/>
    <w:basedOn w:val="DefaultParagraphFont"/>
    <w:uiPriority w:val="99"/>
    <w:semiHidden/>
    <w:unhideWhenUsed/>
    <w:rsid w:val="0032113B"/>
  </w:style>
  <w:style w:type="paragraph" w:customStyle="1" w:styleId="EndNoteBibliographyTitle">
    <w:name w:val="EndNote Bibliography Title"/>
    <w:basedOn w:val="Normal"/>
    <w:rsid w:val="00C15A82"/>
    <w:pPr>
      <w:jc w:val="center"/>
    </w:pPr>
  </w:style>
  <w:style w:type="paragraph" w:customStyle="1" w:styleId="EndNoteBibliography">
    <w:name w:val="EndNote Bibliography"/>
    <w:basedOn w:val="Normal"/>
    <w:rsid w:val="00C15A82"/>
  </w:style>
  <w:style w:type="character" w:styleId="Hyperlink">
    <w:name w:val="Hyperlink"/>
    <w:uiPriority w:val="99"/>
    <w:unhideWhenUsed/>
    <w:rsid w:val="00E84380"/>
    <w:rPr>
      <w:color w:val="0000FF"/>
      <w:u w:val="single"/>
    </w:rPr>
  </w:style>
  <w:style w:type="character" w:styleId="CommentReference">
    <w:name w:val="annotation reference"/>
    <w:uiPriority w:val="99"/>
    <w:semiHidden/>
    <w:unhideWhenUsed/>
    <w:rsid w:val="005B2A64"/>
    <w:rPr>
      <w:sz w:val="18"/>
      <w:szCs w:val="18"/>
    </w:rPr>
  </w:style>
  <w:style w:type="paragraph" w:styleId="CommentText">
    <w:name w:val="annotation text"/>
    <w:basedOn w:val="Normal"/>
    <w:link w:val="CommentTextChar"/>
    <w:uiPriority w:val="99"/>
    <w:semiHidden/>
    <w:unhideWhenUsed/>
    <w:rsid w:val="005B2A64"/>
  </w:style>
  <w:style w:type="character" w:customStyle="1" w:styleId="CommentTextChar">
    <w:name w:val="Comment Text Char"/>
    <w:basedOn w:val="DefaultParagraphFont"/>
    <w:link w:val="CommentText"/>
    <w:uiPriority w:val="99"/>
    <w:semiHidden/>
    <w:rsid w:val="005B2A64"/>
  </w:style>
  <w:style w:type="paragraph" w:styleId="CommentSubject">
    <w:name w:val="annotation subject"/>
    <w:basedOn w:val="CommentText"/>
    <w:next w:val="CommentText"/>
    <w:link w:val="CommentSubjectChar"/>
    <w:uiPriority w:val="99"/>
    <w:semiHidden/>
    <w:unhideWhenUsed/>
    <w:rsid w:val="005B2A64"/>
    <w:rPr>
      <w:b/>
      <w:bCs/>
      <w:sz w:val="20"/>
      <w:szCs w:val="20"/>
    </w:rPr>
  </w:style>
  <w:style w:type="character" w:customStyle="1" w:styleId="CommentSubjectChar">
    <w:name w:val="Comment Subject Char"/>
    <w:link w:val="CommentSubject"/>
    <w:uiPriority w:val="99"/>
    <w:semiHidden/>
    <w:rsid w:val="005B2A64"/>
    <w:rPr>
      <w:b/>
      <w:bCs/>
      <w:sz w:val="20"/>
      <w:szCs w:val="20"/>
    </w:rPr>
  </w:style>
  <w:style w:type="paragraph" w:styleId="BalloonText">
    <w:name w:val="Balloon Text"/>
    <w:basedOn w:val="Normal"/>
    <w:link w:val="BalloonTextChar"/>
    <w:uiPriority w:val="99"/>
    <w:semiHidden/>
    <w:unhideWhenUsed/>
    <w:rsid w:val="005B2A64"/>
    <w:rPr>
      <w:rFonts w:ascii="Lucida Grande" w:hAnsi="Lucida Grande" w:cs="Lucida Grande"/>
      <w:sz w:val="18"/>
      <w:szCs w:val="18"/>
    </w:rPr>
  </w:style>
  <w:style w:type="character" w:customStyle="1" w:styleId="BalloonTextChar">
    <w:name w:val="Balloon Text Char"/>
    <w:link w:val="BalloonText"/>
    <w:uiPriority w:val="99"/>
    <w:semiHidden/>
    <w:rsid w:val="005B2A64"/>
    <w:rPr>
      <w:rFonts w:ascii="Lucida Grande" w:hAnsi="Lucida Grande" w:cs="Lucida Grande"/>
      <w:sz w:val="18"/>
      <w:szCs w:val="18"/>
    </w:rPr>
  </w:style>
  <w:style w:type="character" w:styleId="PlaceholderText">
    <w:name w:val="Placeholder Text"/>
    <w:uiPriority w:val="99"/>
    <w:semiHidden/>
    <w:rsid w:val="00D23E40"/>
    <w:rPr>
      <w:color w:val="808080"/>
    </w:rPr>
  </w:style>
  <w:style w:type="paragraph" w:styleId="ListParagraph">
    <w:name w:val="List Paragraph"/>
    <w:basedOn w:val="Normal"/>
    <w:uiPriority w:val="34"/>
    <w:qFormat/>
    <w:rsid w:val="008F2645"/>
    <w:pPr>
      <w:ind w:left="720"/>
      <w:contextualSpacing/>
    </w:pPr>
  </w:style>
  <w:style w:type="character" w:customStyle="1" w:styleId="apple-converted-space">
    <w:name w:val="apple-converted-space"/>
    <w:basedOn w:val="DefaultParagraphFont"/>
    <w:rsid w:val="00E65C30"/>
  </w:style>
  <w:style w:type="character" w:styleId="Emphasis">
    <w:name w:val="Emphasis"/>
    <w:uiPriority w:val="20"/>
    <w:qFormat/>
    <w:rsid w:val="00E65C30"/>
    <w:rPr>
      <w:i/>
      <w:iCs/>
    </w:rPr>
  </w:style>
  <w:style w:type="character" w:customStyle="1" w:styleId="Heading1Char">
    <w:name w:val="Heading 1 Char"/>
    <w:link w:val="Heading1"/>
    <w:uiPriority w:val="9"/>
    <w:rsid w:val="00E65C30"/>
    <w:rPr>
      <w:rFonts w:cs="Times New Roman"/>
      <w:b/>
      <w:bCs/>
      <w:kern w:val="36"/>
      <w:sz w:val="48"/>
      <w:szCs w:val="48"/>
    </w:rPr>
  </w:style>
  <w:style w:type="paragraph" w:styleId="Revision">
    <w:name w:val="Revision"/>
    <w:hidden/>
    <w:uiPriority w:val="99"/>
    <w:semiHidden/>
    <w:rsid w:val="009F57B1"/>
    <w:rPr>
      <w:sz w:val="24"/>
      <w:szCs w:val="24"/>
    </w:rPr>
  </w:style>
  <w:style w:type="paragraph" w:styleId="NormalWeb">
    <w:name w:val="Normal (Web)"/>
    <w:basedOn w:val="Normal"/>
    <w:uiPriority w:val="99"/>
    <w:semiHidden/>
    <w:unhideWhenUsed/>
    <w:rsid w:val="00B42A2B"/>
    <w:pPr>
      <w:spacing w:before="100" w:beforeAutospacing="1" w:after="100" w:afterAutospacing="1"/>
    </w:pPr>
  </w:style>
  <w:style w:type="character" w:customStyle="1" w:styleId="apple-tab-span">
    <w:name w:val="apple-tab-span"/>
    <w:basedOn w:val="DefaultParagraphFont"/>
    <w:rsid w:val="00B42A2B"/>
  </w:style>
  <w:style w:type="paragraph" w:styleId="Header">
    <w:name w:val="header"/>
    <w:basedOn w:val="Normal"/>
    <w:link w:val="HeaderChar"/>
    <w:uiPriority w:val="99"/>
    <w:unhideWhenUsed/>
    <w:rsid w:val="00037471"/>
    <w:pPr>
      <w:tabs>
        <w:tab w:val="center" w:pos="4680"/>
        <w:tab w:val="right" w:pos="9360"/>
      </w:tabs>
    </w:pPr>
  </w:style>
  <w:style w:type="character" w:customStyle="1" w:styleId="HeaderChar">
    <w:name w:val="Header Char"/>
    <w:basedOn w:val="DefaultParagraphFont"/>
    <w:link w:val="Header"/>
    <w:uiPriority w:val="99"/>
    <w:rsid w:val="00037471"/>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34389">
      <w:bodyDiv w:val="1"/>
      <w:marLeft w:val="0"/>
      <w:marRight w:val="0"/>
      <w:marTop w:val="0"/>
      <w:marBottom w:val="0"/>
      <w:divBdr>
        <w:top w:val="none" w:sz="0" w:space="0" w:color="auto"/>
        <w:left w:val="none" w:sz="0" w:space="0" w:color="auto"/>
        <w:bottom w:val="none" w:sz="0" w:space="0" w:color="auto"/>
        <w:right w:val="none" w:sz="0" w:space="0" w:color="auto"/>
      </w:divBdr>
    </w:div>
    <w:div w:id="110906712">
      <w:bodyDiv w:val="1"/>
      <w:marLeft w:val="0"/>
      <w:marRight w:val="0"/>
      <w:marTop w:val="0"/>
      <w:marBottom w:val="0"/>
      <w:divBdr>
        <w:top w:val="none" w:sz="0" w:space="0" w:color="auto"/>
        <w:left w:val="none" w:sz="0" w:space="0" w:color="auto"/>
        <w:bottom w:val="none" w:sz="0" w:space="0" w:color="auto"/>
        <w:right w:val="none" w:sz="0" w:space="0" w:color="auto"/>
      </w:divBdr>
    </w:div>
    <w:div w:id="167600408">
      <w:bodyDiv w:val="1"/>
      <w:marLeft w:val="0"/>
      <w:marRight w:val="0"/>
      <w:marTop w:val="0"/>
      <w:marBottom w:val="0"/>
      <w:divBdr>
        <w:top w:val="none" w:sz="0" w:space="0" w:color="auto"/>
        <w:left w:val="none" w:sz="0" w:space="0" w:color="auto"/>
        <w:bottom w:val="none" w:sz="0" w:space="0" w:color="auto"/>
        <w:right w:val="none" w:sz="0" w:space="0" w:color="auto"/>
      </w:divBdr>
    </w:div>
    <w:div w:id="168452699">
      <w:bodyDiv w:val="1"/>
      <w:marLeft w:val="0"/>
      <w:marRight w:val="0"/>
      <w:marTop w:val="0"/>
      <w:marBottom w:val="0"/>
      <w:divBdr>
        <w:top w:val="none" w:sz="0" w:space="0" w:color="auto"/>
        <w:left w:val="none" w:sz="0" w:space="0" w:color="auto"/>
        <w:bottom w:val="none" w:sz="0" w:space="0" w:color="auto"/>
        <w:right w:val="none" w:sz="0" w:space="0" w:color="auto"/>
      </w:divBdr>
    </w:div>
    <w:div w:id="262957356">
      <w:bodyDiv w:val="1"/>
      <w:marLeft w:val="0"/>
      <w:marRight w:val="0"/>
      <w:marTop w:val="0"/>
      <w:marBottom w:val="0"/>
      <w:divBdr>
        <w:top w:val="none" w:sz="0" w:space="0" w:color="auto"/>
        <w:left w:val="none" w:sz="0" w:space="0" w:color="auto"/>
        <w:bottom w:val="none" w:sz="0" w:space="0" w:color="auto"/>
        <w:right w:val="none" w:sz="0" w:space="0" w:color="auto"/>
      </w:divBdr>
    </w:div>
    <w:div w:id="509569736">
      <w:bodyDiv w:val="1"/>
      <w:marLeft w:val="0"/>
      <w:marRight w:val="0"/>
      <w:marTop w:val="0"/>
      <w:marBottom w:val="0"/>
      <w:divBdr>
        <w:top w:val="none" w:sz="0" w:space="0" w:color="auto"/>
        <w:left w:val="none" w:sz="0" w:space="0" w:color="auto"/>
        <w:bottom w:val="none" w:sz="0" w:space="0" w:color="auto"/>
        <w:right w:val="none" w:sz="0" w:space="0" w:color="auto"/>
      </w:divBdr>
    </w:div>
    <w:div w:id="559294836">
      <w:bodyDiv w:val="1"/>
      <w:marLeft w:val="0"/>
      <w:marRight w:val="0"/>
      <w:marTop w:val="0"/>
      <w:marBottom w:val="0"/>
      <w:divBdr>
        <w:top w:val="none" w:sz="0" w:space="0" w:color="auto"/>
        <w:left w:val="none" w:sz="0" w:space="0" w:color="auto"/>
        <w:bottom w:val="none" w:sz="0" w:space="0" w:color="auto"/>
        <w:right w:val="none" w:sz="0" w:space="0" w:color="auto"/>
      </w:divBdr>
    </w:div>
    <w:div w:id="570308266">
      <w:bodyDiv w:val="1"/>
      <w:marLeft w:val="0"/>
      <w:marRight w:val="0"/>
      <w:marTop w:val="0"/>
      <w:marBottom w:val="0"/>
      <w:divBdr>
        <w:top w:val="none" w:sz="0" w:space="0" w:color="auto"/>
        <w:left w:val="none" w:sz="0" w:space="0" w:color="auto"/>
        <w:bottom w:val="none" w:sz="0" w:space="0" w:color="auto"/>
        <w:right w:val="none" w:sz="0" w:space="0" w:color="auto"/>
      </w:divBdr>
    </w:div>
    <w:div w:id="604196706">
      <w:bodyDiv w:val="1"/>
      <w:marLeft w:val="0"/>
      <w:marRight w:val="0"/>
      <w:marTop w:val="0"/>
      <w:marBottom w:val="0"/>
      <w:divBdr>
        <w:top w:val="none" w:sz="0" w:space="0" w:color="auto"/>
        <w:left w:val="none" w:sz="0" w:space="0" w:color="auto"/>
        <w:bottom w:val="none" w:sz="0" w:space="0" w:color="auto"/>
        <w:right w:val="none" w:sz="0" w:space="0" w:color="auto"/>
      </w:divBdr>
    </w:div>
    <w:div w:id="782766042">
      <w:bodyDiv w:val="1"/>
      <w:marLeft w:val="0"/>
      <w:marRight w:val="0"/>
      <w:marTop w:val="0"/>
      <w:marBottom w:val="0"/>
      <w:divBdr>
        <w:top w:val="none" w:sz="0" w:space="0" w:color="auto"/>
        <w:left w:val="none" w:sz="0" w:space="0" w:color="auto"/>
        <w:bottom w:val="none" w:sz="0" w:space="0" w:color="auto"/>
        <w:right w:val="none" w:sz="0" w:space="0" w:color="auto"/>
      </w:divBdr>
    </w:div>
    <w:div w:id="819201066">
      <w:bodyDiv w:val="1"/>
      <w:marLeft w:val="0"/>
      <w:marRight w:val="0"/>
      <w:marTop w:val="0"/>
      <w:marBottom w:val="0"/>
      <w:divBdr>
        <w:top w:val="none" w:sz="0" w:space="0" w:color="auto"/>
        <w:left w:val="none" w:sz="0" w:space="0" w:color="auto"/>
        <w:bottom w:val="none" w:sz="0" w:space="0" w:color="auto"/>
        <w:right w:val="none" w:sz="0" w:space="0" w:color="auto"/>
      </w:divBdr>
    </w:div>
    <w:div w:id="907616832">
      <w:bodyDiv w:val="1"/>
      <w:marLeft w:val="0"/>
      <w:marRight w:val="0"/>
      <w:marTop w:val="0"/>
      <w:marBottom w:val="0"/>
      <w:divBdr>
        <w:top w:val="none" w:sz="0" w:space="0" w:color="auto"/>
        <w:left w:val="none" w:sz="0" w:space="0" w:color="auto"/>
        <w:bottom w:val="none" w:sz="0" w:space="0" w:color="auto"/>
        <w:right w:val="none" w:sz="0" w:space="0" w:color="auto"/>
      </w:divBdr>
    </w:div>
    <w:div w:id="1007710456">
      <w:bodyDiv w:val="1"/>
      <w:marLeft w:val="0"/>
      <w:marRight w:val="0"/>
      <w:marTop w:val="0"/>
      <w:marBottom w:val="0"/>
      <w:divBdr>
        <w:top w:val="none" w:sz="0" w:space="0" w:color="auto"/>
        <w:left w:val="none" w:sz="0" w:space="0" w:color="auto"/>
        <w:bottom w:val="none" w:sz="0" w:space="0" w:color="auto"/>
        <w:right w:val="none" w:sz="0" w:space="0" w:color="auto"/>
      </w:divBdr>
    </w:div>
    <w:div w:id="1104573220">
      <w:bodyDiv w:val="1"/>
      <w:marLeft w:val="0"/>
      <w:marRight w:val="0"/>
      <w:marTop w:val="0"/>
      <w:marBottom w:val="0"/>
      <w:divBdr>
        <w:top w:val="none" w:sz="0" w:space="0" w:color="auto"/>
        <w:left w:val="none" w:sz="0" w:space="0" w:color="auto"/>
        <w:bottom w:val="none" w:sz="0" w:space="0" w:color="auto"/>
        <w:right w:val="none" w:sz="0" w:space="0" w:color="auto"/>
      </w:divBdr>
    </w:div>
    <w:div w:id="1148859106">
      <w:bodyDiv w:val="1"/>
      <w:marLeft w:val="0"/>
      <w:marRight w:val="0"/>
      <w:marTop w:val="0"/>
      <w:marBottom w:val="0"/>
      <w:divBdr>
        <w:top w:val="none" w:sz="0" w:space="0" w:color="auto"/>
        <w:left w:val="none" w:sz="0" w:space="0" w:color="auto"/>
        <w:bottom w:val="none" w:sz="0" w:space="0" w:color="auto"/>
        <w:right w:val="none" w:sz="0" w:space="0" w:color="auto"/>
      </w:divBdr>
    </w:div>
    <w:div w:id="1156605771">
      <w:bodyDiv w:val="1"/>
      <w:marLeft w:val="0"/>
      <w:marRight w:val="0"/>
      <w:marTop w:val="0"/>
      <w:marBottom w:val="0"/>
      <w:divBdr>
        <w:top w:val="none" w:sz="0" w:space="0" w:color="auto"/>
        <w:left w:val="none" w:sz="0" w:space="0" w:color="auto"/>
        <w:bottom w:val="none" w:sz="0" w:space="0" w:color="auto"/>
        <w:right w:val="none" w:sz="0" w:space="0" w:color="auto"/>
      </w:divBdr>
    </w:div>
    <w:div w:id="1206285271">
      <w:bodyDiv w:val="1"/>
      <w:marLeft w:val="0"/>
      <w:marRight w:val="0"/>
      <w:marTop w:val="0"/>
      <w:marBottom w:val="0"/>
      <w:divBdr>
        <w:top w:val="none" w:sz="0" w:space="0" w:color="auto"/>
        <w:left w:val="none" w:sz="0" w:space="0" w:color="auto"/>
        <w:bottom w:val="none" w:sz="0" w:space="0" w:color="auto"/>
        <w:right w:val="none" w:sz="0" w:space="0" w:color="auto"/>
      </w:divBdr>
    </w:div>
    <w:div w:id="1235704675">
      <w:bodyDiv w:val="1"/>
      <w:marLeft w:val="0"/>
      <w:marRight w:val="0"/>
      <w:marTop w:val="0"/>
      <w:marBottom w:val="0"/>
      <w:divBdr>
        <w:top w:val="none" w:sz="0" w:space="0" w:color="auto"/>
        <w:left w:val="none" w:sz="0" w:space="0" w:color="auto"/>
        <w:bottom w:val="none" w:sz="0" w:space="0" w:color="auto"/>
        <w:right w:val="none" w:sz="0" w:space="0" w:color="auto"/>
      </w:divBdr>
    </w:div>
    <w:div w:id="1695226117">
      <w:bodyDiv w:val="1"/>
      <w:marLeft w:val="0"/>
      <w:marRight w:val="0"/>
      <w:marTop w:val="0"/>
      <w:marBottom w:val="0"/>
      <w:divBdr>
        <w:top w:val="none" w:sz="0" w:space="0" w:color="auto"/>
        <w:left w:val="none" w:sz="0" w:space="0" w:color="auto"/>
        <w:bottom w:val="none" w:sz="0" w:space="0" w:color="auto"/>
        <w:right w:val="none" w:sz="0" w:space="0" w:color="auto"/>
      </w:divBdr>
    </w:div>
    <w:div w:id="1779906545">
      <w:bodyDiv w:val="1"/>
      <w:marLeft w:val="0"/>
      <w:marRight w:val="0"/>
      <w:marTop w:val="0"/>
      <w:marBottom w:val="0"/>
      <w:divBdr>
        <w:top w:val="none" w:sz="0" w:space="0" w:color="auto"/>
        <w:left w:val="none" w:sz="0" w:space="0" w:color="auto"/>
        <w:bottom w:val="none" w:sz="0" w:space="0" w:color="auto"/>
        <w:right w:val="none" w:sz="0" w:space="0" w:color="auto"/>
      </w:divBdr>
    </w:div>
    <w:div w:id="2036417408">
      <w:bodyDiv w:val="1"/>
      <w:marLeft w:val="0"/>
      <w:marRight w:val="0"/>
      <w:marTop w:val="0"/>
      <w:marBottom w:val="0"/>
      <w:divBdr>
        <w:top w:val="none" w:sz="0" w:space="0" w:color="auto"/>
        <w:left w:val="none" w:sz="0" w:space="0" w:color="auto"/>
        <w:bottom w:val="none" w:sz="0" w:space="0" w:color="auto"/>
        <w:right w:val="none" w:sz="0" w:space="0" w:color="auto"/>
      </w:divBdr>
    </w:div>
    <w:div w:id="205920778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emf"/><Relationship Id="rId12" Type="http://schemas.openxmlformats.org/officeDocument/2006/relationships/image" Target="media/image5.emf"/><Relationship Id="rId13" Type="http://schemas.openxmlformats.org/officeDocument/2006/relationships/image" Target="media/image6.emf"/><Relationship Id="rId14" Type="http://schemas.openxmlformats.org/officeDocument/2006/relationships/image" Target="media/image7.emf"/><Relationship Id="rId15" Type="http://schemas.openxmlformats.org/officeDocument/2006/relationships/image" Target="media/image8.emf"/><Relationship Id="rId16" Type="http://schemas.openxmlformats.org/officeDocument/2006/relationships/footer" Target="footer1.xml"/><Relationship Id="rId17" Type="http://schemas.openxmlformats.org/officeDocument/2006/relationships/footer" Target="footer2.xml"/><Relationship Id="rId18" Type="http://schemas.openxmlformats.org/officeDocument/2006/relationships/fontTable" Target="fontTable.xml"/><Relationship Id="rId1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emf"/><Relationship Id="rId9" Type="http://schemas.openxmlformats.org/officeDocument/2006/relationships/image" Target="media/image2.emf"/><Relationship Id="rId10"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4402111-DFD4-8348-B730-2CBA819E5D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798</Words>
  <Characters>4553</Characters>
  <Application>Microsoft Macintosh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P Rippe</dc:creator>
  <cp:keywords/>
  <dc:description/>
  <cp:lastModifiedBy>JP Rippe</cp:lastModifiedBy>
  <cp:revision>2</cp:revision>
  <cp:lastPrinted>2017-07-22T16:48:00Z</cp:lastPrinted>
  <dcterms:created xsi:type="dcterms:W3CDTF">2017-09-05T16:09:00Z</dcterms:created>
  <dcterms:modified xsi:type="dcterms:W3CDTF">2017-09-05T16:09:00Z</dcterms:modified>
</cp:coreProperties>
</file>